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4C6DD" w14:textId="77777777" w:rsidR="00CB46AE" w:rsidRDefault="00CB46AE" w:rsidP="00C409F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409989"/>
      <w:bookmarkStart w:id="1" w:name="_Hlk141541449"/>
      <w:r w:rsidRPr="00CB46AE">
        <w:rPr>
          <w:rFonts w:ascii="Times New Roman" w:hAnsi="Times New Roman" w:cs="Times New Roman"/>
          <w:b/>
          <w:bCs/>
          <w:sz w:val="24"/>
          <w:szCs w:val="24"/>
        </w:rPr>
        <w:t>Time and Frequency Analysis of Daily-Based Nexus between Global CO2 Emissions and Electricity Generation Nexus by Novel WLMC Approach</w:t>
      </w:r>
    </w:p>
    <w:bookmarkEnd w:id="0"/>
    <w:p w14:paraId="2C27EA62" w14:textId="77777777" w:rsidR="00C409F0" w:rsidRDefault="00C409F0" w:rsidP="00C409F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8BD455" w14:textId="779F0FA3" w:rsidR="00C409F0" w:rsidRPr="00504E5F" w:rsidRDefault="00C409F0" w:rsidP="00C409F0">
      <w:pPr>
        <w:spacing w:after="0" w:line="24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04E5F">
        <w:rPr>
          <w:rFonts w:ascii="Times New Roman" w:hAnsi="Times New Roman" w:cs="Times New Roman"/>
          <w:b/>
          <w:sz w:val="24"/>
          <w:szCs w:val="24"/>
        </w:rPr>
        <w:t xml:space="preserve">Mustafa Tevfik </w:t>
      </w:r>
      <w:r w:rsidRPr="00504E5F">
        <w:rPr>
          <w:rFonts w:ascii="Times New Roman" w:hAnsi="Times New Roman" w:cs="Times New Roman"/>
          <w:b/>
          <w:sz w:val="24"/>
          <w:szCs w:val="24"/>
          <w:u w:val="single"/>
        </w:rPr>
        <w:t>Kartal</w:t>
      </w:r>
      <w:r w:rsidRPr="00504E5F">
        <w:rPr>
          <w:rFonts w:ascii="Times New Roman" w:hAnsi="Times New Roman" w:cs="Times New Roman"/>
          <w:b/>
          <w:sz w:val="24"/>
          <w:szCs w:val="24"/>
          <w:vertAlign w:val="superscript"/>
        </w:rPr>
        <w:t>1,2,3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,</w:t>
      </w:r>
      <w:r w:rsidRPr="00504E5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504E5F">
        <w:rPr>
          <w:rFonts w:ascii="Times New Roman" w:hAnsi="Times New Roman"/>
          <w:b/>
          <w:sz w:val="24"/>
          <w:szCs w:val="24"/>
        </w:rPr>
        <w:t xml:space="preserve">, Talat </w:t>
      </w:r>
      <w:r w:rsidRPr="00504E5F">
        <w:rPr>
          <w:rFonts w:ascii="Times New Roman" w:hAnsi="Times New Roman"/>
          <w:b/>
          <w:sz w:val="24"/>
          <w:szCs w:val="24"/>
          <w:u w:val="single"/>
        </w:rPr>
        <w:t>Ulussever</w:t>
      </w:r>
      <w:r w:rsidRPr="00504E5F">
        <w:rPr>
          <w:rFonts w:ascii="Times New Roman" w:hAnsi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/>
          <w:b/>
          <w:sz w:val="24"/>
          <w:szCs w:val="24"/>
          <w:vertAlign w:val="superscript"/>
        </w:rPr>
        <w:t>,6</w:t>
      </w:r>
      <w:r w:rsidRPr="00504E5F">
        <w:rPr>
          <w:rFonts w:ascii="Times New Roman" w:hAnsi="Times New Roman"/>
          <w:b/>
          <w:sz w:val="24"/>
          <w:szCs w:val="24"/>
        </w:rPr>
        <w:t xml:space="preserve">, Ugur Korkut </w:t>
      </w:r>
      <w:r w:rsidRPr="00504E5F">
        <w:rPr>
          <w:rFonts w:ascii="Times New Roman" w:hAnsi="Times New Roman"/>
          <w:b/>
          <w:sz w:val="24"/>
          <w:szCs w:val="24"/>
          <w:u w:val="single"/>
        </w:rPr>
        <w:t>Pata</w:t>
      </w:r>
      <w:r w:rsidRPr="00504E5F">
        <w:rPr>
          <w:rFonts w:ascii="Times New Roman" w:hAnsi="Times New Roman"/>
          <w:b/>
          <w:sz w:val="24"/>
          <w:szCs w:val="24"/>
          <w:vertAlign w:val="superscript"/>
        </w:rPr>
        <w:t>7,8</w:t>
      </w:r>
      <w:r>
        <w:rPr>
          <w:rFonts w:ascii="Times New Roman" w:hAnsi="Times New Roman"/>
          <w:b/>
          <w:sz w:val="24"/>
          <w:szCs w:val="24"/>
          <w:vertAlign w:val="superscript"/>
        </w:rPr>
        <w:t>,9,10</w:t>
      </w:r>
      <w:r w:rsidRPr="00504E5F">
        <w:rPr>
          <w:rFonts w:ascii="Times New Roman" w:hAnsi="Times New Roman"/>
          <w:b/>
          <w:sz w:val="24"/>
          <w:szCs w:val="24"/>
        </w:rPr>
        <w:t xml:space="preserve">, Serpil </w:t>
      </w:r>
      <w:r w:rsidRPr="00504E5F">
        <w:rPr>
          <w:rFonts w:ascii="Times New Roman" w:hAnsi="Times New Roman"/>
          <w:b/>
          <w:sz w:val="24"/>
          <w:szCs w:val="24"/>
          <w:u w:val="single"/>
        </w:rPr>
        <w:t>Kılıç Depren</w:t>
      </w:r>
      <w:r>
        <w:rPr>
          <w:rFonts w:ascii="Times New Roman" w:hAnsi="Times New Roman"/>
          <w:b/>
          <w:sz w:val="24"/>
          <w:szCs w:val="24"/>
          <w:vertAlign w:val="superscript"/>
        </w:rPr>
        <w:t>11</w:t>
      </w:r>
    </w:p>
    <w:bookmarkEnd w:id="1"/>
    <w:p w14:paraId="005D8B23" w14:textId="77777777" w:rsidR="00C409F0" w:rsidRPr="00504E5F" w:rsidRDefault="00C409F0" w:rsidP="00C409F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F716B" w14:textId="77777777" w:rsidR="00C409F0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52412929"/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04E5F">
        <w:rPr>
          <w:rFonts w:ascii="Times New Roman" w:hAnsi="Times New Roman" w:cs="Times New Roman"/>
          <w:sz w:val="24"/>
          <w:szCs w:val="24"/>
        </w:rPr>
        <w:t xml:space="preserve">Corresponding Author, </w:t>
      </w:r>
      <w:r w:rsidRPr="00DA1FDB">
        <w:rPr>
          <w:rFonts w:ascii="Times New Roman" w:hAnsi="Times New Roman" w:cs="Times New Roman"/>
          <w:sz w:val="24"/>
          <w:szCs w:val="24"/>
        </w:rPr>
        <w:t xml:space="preserve">European University of </w:t>
      </w:r>
      <w:proofErr w:type="spellStart"/>
      <w:r w:rsidRPr="00DA1FDB">
        <w:rPr>
          <w:rFonts w:ascii="Times New Roman" w:hAnsi="Times New Roman" w:cs="Times New Roman"/>
          <w:sz w:val="24"/>
          <w:szCs w:val="24"/>
        </w:rPr>
        <w:t>Lefke</w:t>
      </w:r>
      <w:proofErr w:type="spellEnd"/>
      <w:r w:rsidRPr="00DA1FDB">
        <w:rPr>
          <w:rFonts w:ascii="Times New Roman" w:hAnsi="Times New Roman" w:cs="Times New Roman"/>
          <w:sz w:val="24"/>
          <w:szCs w:val="24"/>
        </w:rPr>
        <w:t xml:space="preserve">, Department of Banking and Finance, </w:t>
      </w:r>
      <w:proofErr w:type="spellStart"/>
      <w:r w:rsidRPr="00DA1FDB">
        <w:rPr>
          <w:rFonts w:ascii="Times New Roman" w:hAnsi="Times New Roman" w:cs="Times New Roman"/>
          <w:sz w:val="24"/>
          <w:szCs w:val="24"/>
        </w:rPr>
        <w:t>Lefke</w:t>
      </w:r>
      <w:proofErr w:type="spellEnd"/>
      <w:r w:rsidRPr="00DA1FDB">
        <w:rPr>
          <w:rFonts w:ascii="Times New Roman" w:hAnsi="Times New Roman" w:cs="Times New Roman"/>
          <w:sz w:val="24"/>
          <w:szCs w:val="24"/>
        </w:rPr>
        <w:t>, Northern Cyprus, Türkiye.</w:t>
      </w:r>
    </w:p>
    <w:p w14:paraId="289ED616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52409452"/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4E5F">
        <w:rPr>
          <w:rFonts w:ascii="Times New Roman" w:hAnsi="Times New Roman" w:cs="Times New Roman"/>
          <w:sz w:val="24"/>
          <w:szCs w:val="24"/>
        </w:rPr>
        <w:t>Borsa Istanbul Strategic Planning, Financial Reporting, and Investor Relations Directorate, İstanbul/Türkiye, mustafatevfikkartal@gmail.com, orcid.org/0000-0001-8038-8241.</w:t>
      </w:r>
    </w:p>
    <w:p w14:paraId="7087E567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52409462"/>
      <w:bookmarkEnd w:id="3"/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04E5F">
        <w:rPr>
          <w:rFonts w:ascii="Times New Roman" w:hAnsi="Times New Roman" w:cs="Times New Roman"/>
          <w:sz w:val="24"/>
          <w:szCs w:val="24"/>
        </w:rPr>
        <w:t>Lebanese American University Adnan Kassar School of Business, Lebanon.</w:t>
      </w:r>
    </w:p>
    <w:bookmarkEnd w:id="4"/>
    <w:p w14:paraId="28789156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04E5F">
        <w:rPr>
          <w:rFonts w:ascii="Times New Roman" w:hAnsi="Times New Roman" w:cs="Times New Roman"/>
          <w:sz w:val="24"/>
          <w:szCs w:val="24"/>
        </w:rPr>
        <w:t>Azerbaijan State University of Economics (UNEC) Clinic of Economics, Azerbaijan.</w:t>
      </w:r>
    </w:p>
    <w:p w14:paraId="346C5FE4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04E5F">
        <w:rPr>
          <w:rFonts w:ascii="Times New Roman" w:hAnsi="Times New Roman" w:cs="Times New Roman"/>
          <w:sz w:val="24"/>
          <w:szCs w:val="24"/>
        </w:rPr>
        <w:t>Gulf University for Science and Technology, Economics and Finance Department, Kuwait; ulussever@gmail.com, orcid.org/0000-0002-5673-1238.</w:t>
      </w:r>
    </w:p>
    <w:p w14:paraId="3CA78AE4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04E5F">
        <w:rPr>
          <w:rFonts w:ascii="Times New Roman" w:hAnsi="Times New Roman" w:cs="Times New Roman"/>
          <w:sz w:val="24"/>
          <w:szCs w:val="24"/>
        </w:rPr>
        <w:t>Research Fellow, Center for Sustainable Energy and Economic Development (SEED), Gulf University for Science and Technology, Kuwait.</w:t>
      </w:r>
    </w:p>
    <w:p w14:paraId="0288173C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504E5F">
        <w:rPr>
          <w:rFonts w:ascii="Times New Roman" w:hAnsi="Times New Roman" w:cs="Times New Roman"/>
          <w:sz w:val="24"/>
          <w:szCs w:val="24"/>
        </w:rPr>
        <w:t>Osmaniye Korkut Ata University Department of Economics, 80000 Merkez, Osmaniye/Türkiye, korkutpata@osmaniye.edu.tr, orcid.org/0000-0002-2853-4106.</w:t>
      </w:r>
    </w:p>
    <w:p w14:paraId="39F01A6F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504E5F">
        <w:rPr>
          <w:rFonts w:ascii="Times New Roman" w:hAnsi="Times New Roman" w:cs="Times New Roman"/>
          <w:sz w:val="24"/>
          <w:szCs w:val="24"/>
        </w:rPr>
        <w:t>Lebanese American University Adnan Kassar School of Business, Lebanon.</w:t>
      </w:r>
    </w:p>
    <w:p w14:paraId="4B32F2A9" w14:textId="77777777" w:rsidR="00C409F0" w:rsidRPr="00504E5F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 w:rsidRPr="00504E5F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504E5F">
        <w:rPr>
          <w:rFonts w:ascii="Times New Roman" w:hAnsi="Times New Roman" w:cs="Times New Roman"/>
          <w:sz w:val="24"/>
          <w:szCs w:val="24"/>
        </w:rPr>
        <w:t>Azerbaijan State University of Economics (UNEC) Clinic of Economics, Azerbaijan.</w:t>
      </w:r>
    </w:p>
    <w:bookmarkEnd w:id="2"/>
    <w:p w14:paraId="7BB76BE2" w14:textId="77777777" w:rsidR="00C409F0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A1FDB">
        <w:rPr>
          <w:rFonts w:ascii="Times New Roman" w:hAnsi="Times New Roman" w:cs="Times New Roman"/>
          <w:sz w:val="24"/>
          <w:szCs w:val="24"/>
        </w:rPr>
        <w:t xml:space="preserve">European University of </w:t>
      </w:r>
      <w:proofErr w:type="spellStart"/>
      <w:r w:rsidRPr="00DA1FDB">
        <w:rPr>
          <w:rFonts w:ascii="Times New Roman" w:hAnsi="Times New Roman" w:cs="Times New Roman"/>
          <w:sz w:val="24"/>
          <w:szCs w:val="24"/>
        </w:rPr>
        <w:t>Lefke</w:t>
      </w:r>
      <w:proofErr w:type="spellEnd"/>
      <w:r w:rsidRPr="00DA1FDB">
        <w:rPr>
          <w:rFonts w:ascii="Times New Roman" w:hAnsi="Times New Roman" w:cs="Times New Roman"/>
          <w:sz w:val="24"/>
          <w:szCs w:val="24"/>
        </w:rPr>
        <w:t xml:space="preserve">, Department of Banking and Finance, </w:t>
      </w:r>
      <w:proofErr w:type="spellStart"/>
      <w:r w:rsidRPr="00DA1FDB">
        <w:rPr>
          <w:rFonts w:ascii="Times New Roman" w:hAnsi="Times New Roman" w:cs="Times New Roman"/>
          <w:sz w:val="24"/>
          <w:szCs w:val="24"/>
        </w:rPr>
        <w:t>Lefke</w:t>
      </w:r>
      <w:proofErr w:type="spellEnd"/>
      <w:r w:rsidRPr="00DA1FDB">
        <w:rPr>
          <w:rFonts w:ascii="Times New Roman" w:hAnsi="Times New Roman" w:cs="Times New Roman"/>
          <w:sz w:val="24"/>
          <w:szCs w:val="24"/>
        </w:rPr>
        <w:t>, Northern Cyprus, Türkiye</w:t>
      </w:r>
      <w:r w:rsidRPr="00504E5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2AF80F" w14:textId="46B2BF1A" w:rsidR="00315BD6" w:rsidRDefault="00C409F0" w:rsidP="00C409F0">
      <w:pPr>
        <w:jc w:val="both"/>
        <w:rPr>
          <w:rFonts w:ascii="Times New Roman" w:hAnsi="Times New Roman" w:cs="Times New Roman"/>
          <w:sz w:val="24"/>
          <w:szCs w:val="24"/>
        </w:rPr>
        <w:sectPr w:rsidR="00315BD6" w:rsidSect="004F515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504E5F">
        <w:rPr>
          <w:rFonts w:ascii="Times New Roman" w:hAnsi="Times New Roman" w:cs="Times New Roman"/>
          <w:sz w:val="24"/>
          <w:szCs w:val="24"/>
        </w:rPr>
        <w:t>Yildiz Technical University Department of Statistics, İstanbul/Türkiye, serkilic@yildiz.edu.tr, orcid.org/0000-0003-4737-7131.</w:t>
      </w:r>
    </w:p>
    <w:p w14:paraId="530F2D23" w14:textId="33912D23" w:rsidR="00AE2467" w:rsidRPr="007314BE" w:rsidRDefault="00AE2467" w:rsidP="00C03B3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Fig. </w: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. \* ARABIC </w:instrTex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7314BE" w:rsidRPr="007314B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t>. Trends of the Variable</w:t>
      </w:r>
    </w:p>
    <w:p w14:paraId="084385A3" w14:textId="1D96729A" w:rsidR="00AE2467" w:rsidRPr="007314BE" w:rsidRDefault="00CA2244" w:rsidP="00C03B3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object w:dxaOrig="10117" w:dyaOrig="5376" w14:anchorId="4E65B2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2pt;height:420pt" o:ole="">
            <v:imagedata r:id="rId7" o:title=""/>
          </v:shape>
          <o:OLEObject Type="Embed" ProgID="Unknown" ShapeID="_x0000_i1025" DrawAspect="Content" ObjectID="_1766813857" r:id="rId8"/>
        </w:object>
      </w:r>
    </w:p>
    <w:p w14:paraId="19EC5D7B" w14:textId="77777777" w:rsidR="00AE2467" w:rsidRPr="007314BE" w:rsidRDefault="00AE2467" w:rsidP="00C03B3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AE2467" w:rsidRPr="007314BE" w:rsidSect="004F515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EE01BFC" w14:textId="7B217056" w:rsidR="00FC57F3" w:rsidRPr="007314BE" w:rsidRDefault="00AE2467" w:rsidP="00C03B3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Descriptive Statistics of the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4"/>
        <w:gridCol w:w="1736"/>
        <w:gridCol w:w="1736"/>
        <w:gridCol w:w="1986"/>
        <w:gridCol w:w="1927"/>
        <w:gridCol w:w="1837"/>
        <w:gridCol w:w="1437"/>
        <w:gridCol w:w="1151"/>
      </w:tblGrid>
      <w:tr w:rsidR="000D0D82" w:rsidRPr="007314BE" w14:paraId="6C4BD031" w14:textId="77777777" w:rsidTr="009318F9">
        <w:trPr>
          <w:trHeight w:val="288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94D6" w14:textId="32E507A8" w:rsidR="00A63D71" w:rsidRPr="007314BE" w:rsidRDefault="00A63D71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D27F" w14:textId="77777777" w:rsidR="00A63D71" w:rsidRPr="007314BE" w:rsidRDefault="00A63D71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Mean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3C9C" w14:textId="77777777" w:rsidR="00A63D71" w:rsidRPr="007314BE" w:rsidRDefault="00A63D71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Media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0AC7" w14:textId="77777777" w:rsidR="00A63D71" w:rsidRPr="007314BE" w:rsidRDefault="00A63D71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Maximum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A79E3" w14:textId="77777777" w:rsidR="00A63D71" w:rsidRPr="007314BE" w:rsidRDefault="00A63D71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Minimum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F492" w14:textId="53CD0E06" w:rsidR="00A63D71" w:rsidRPr="007314BE" w:rsidRDefault="00A63D71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="009318F9"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d. Dev.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6FA9" w14:textId="74B6A574" w:rsidR="00A63D71" w:rsidRPr="007314BE" w:rsidRDefault="009318F9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JB Prob.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9271" w14:textId="4CDE63D2" w:rsidR="00A63D71" w:rsidRPr="007314BE" w:rsidRDefault="009318F9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bs.</w:t>
            </w:r>
          </w:p>
        </w:tc>
      </w:tr>
      <w:tr w:rsidR="000D0D82" w:rsidRPr="007314BE" w14:paraId="0DC91C2F" w14:textId="77777777" w:rsidTr="00AB260C">
        <w:trPr>
          <w:trHeight w:val="288"/>
        </w:trPr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EAB4F" w14:textId="673E4216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5" w:name="_Hlk134987310"/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6EBB9C" w14:textId="7EC4546F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96.5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01535" w14:textId="7DE1DFD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96.14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A5B4F" w14:textId="17868A32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6.1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DC35D" w14:textId="353C959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9.0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C7C36" w14:textId="160DD14A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E5EAA6" w14:textId="7128705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7C3A4" w14:textId="00FA2BAF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bookmarkEnd w:id="5"/>
      <w:tr w:rsidR="000D0D82" w:rsidRPr="007314BE" w14:paraId="1E5E46BD" w14:textId="77777777" w:rsidTr="00C3225C">
        <w:trPr>
          <w:trHeight w:val="288"/>
        </w:trPr>
        <w:tc>
          <w:tcPr>
            <w:tcW w:w="7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B28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1FA" w14:textId="4A99FFC0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34,428.64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27F" w14:textId="2A99ECFB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34,432.44</w:t>
            </w:r>
          </w:p>
        </w:tc>
        <w:tc>
          <w:tcPr>
            <w:tcW w:w="7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C156" w14:textId="21CD59C1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44,083.46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9DB" w14:textId="34BA804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3,506.93</w:t>
            </w:r>
          </w:p>
        </w:tc>
        <w:tc>
          <w:tcPr>
            <w:tcW w:w="65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9B0" w14:textId="0EDADD6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4,019.35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0AB1" w14:textId="6ACC3CB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4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566" w14:textId="4BE4C562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7D3B3C8E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DBB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3D5" w14:textId="0130D67A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7,941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55C" w14:textId="369CF1E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7,867.0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F23D" w14:textId="3B20A38B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2,969.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381" w14:textId="1A098FE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2,244.3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16E" w14:textId="5ED228C0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,635.7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36F" w14:textId="19939B7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76F" w14:textId="2C8FFCCC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0E554923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0EB1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6EC" w14:textId="3523AE4D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8,181.4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7C8" w14:textId="73FFD48F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8,160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AA5" w14:textId="31D71917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9,635.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D7B9" w14:textId="6E8ED02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7,128.9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0BF" w14:textId="1584AA3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05.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4F61" w14:textId="49AA2EB5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F45D" w14:textId="32BD7CB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41150F53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3C6" w14:textId="257E9D41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YDRO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4EBF" w14:textId="20ECAF3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9,258.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CD20" w14:textId="330A2AE3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8,928.9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395E" w14:textId="591EACDF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2,432.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EA0" w14:textId="4B367C17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,938.8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1CC" w14:textId="2895311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,228.0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87F" w14:textId="56122843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4BA" w14:textId="2EC352D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5CBCDF91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AF21" w14:textId="5F7BA53A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OLAR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5E0" w14:textId="3174B9FA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,668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F088" w14:textId="7820A8C2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,600.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70D" w14:textId="7E57107D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4,423.9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8CE" w14:textId="1370C508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,107.9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1A76" w14:textId="7F9838A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779.4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07A" w14:textId="6EE1E64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1978" w14:textId="4F8F2E00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6F14E3F0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8BF" w14:textId="176381EA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WIND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96E1" w14:textId="58AAD788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,014.3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A5E" w14:textId="0D133D33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5,918.7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5FD2" w14:textId="72C4481A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0,706.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9C54" w14:textId="2B35DCF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,954.6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46B0" w14:textId="412C8B5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,389.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7A9" w14:textId="08E1C560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38C" w14:textId="1A3ACCC5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4822BF60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57A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B364" w14:textId="7336D1F1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3,421.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D467" w14:textId="2036C770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3,375.6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B6D" w14:textId="0A5AC538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30,229.7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D6D" w14:textId="316E638D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6,274.5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7DB8" w14:textId="2B1BFC21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,909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DA2" w14:textId="15B6EC25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5C2" w14:textId="5604B6D5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2E450C1C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EED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1E1F" w14:textId="6D2372F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0,566.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734" w14:textId="4CA50271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0,572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E480" w14:textId="5EEFD40B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4,668.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B539" w14:textId="5BD1BDC6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,899.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AC9" w14:textId="410ED982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,470.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DD41" w14:textId="34665E8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775" w14:textId="60B077F5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  <w:tr w:rsidR="000D0D82" w:rsidRPr="007314BE" w14:paraId="7498334C" w14:textId="77777777" w:rsidTr="009318F9">
        <w:trPr>
          <w:trHeight w:val="288"/>
        </w:trPr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6863" w14:textId="77777777" w:rsidR="00460937" w:rsidRPr="007314BE" w:rsidRDefault="00460937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76C1E" w14:textId="5712FFCE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44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7FAF" w14:textId="2062A10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432.10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2CAC" w14:textId="628CF3BB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825.0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A2FE" w14:textId="477FDEFC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75.92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DC251" w14:textId="2A9F6F94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62.6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614F" w14:textId="2761D9F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60344" w14:textId="7C9ECEE9" w:rsidR="00460937" w:rsidRPr="007314BE" w:rsidRDefault="00460937" w:rsidP="008C3A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</w:tr>
    </w:tbl>
    <w:p w14:paraId="63444C89" w14:textId="57910744" w:rsidR="007C44DB" w:rsidRPr="007314BE" w:rsidRDefault="009318F9" w:rsidP="00C03B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7314BE">
        <w:rPr>
          <w:rFonts w:ascii="Times New Roman" w:hAnsi="Times New Roman" w:cs="Times New Roman"/>
          <w:sz w:val="24"/>
          <w:szCs w:val="24"/>
        </w:rPr>
        <w:t xml:space="preserve">: Std. Dev. denotes Standard Deviation; JB denotes Jarque-Bera Probability; Obs. denotes observations. </w:t>
      </w:r>
    </w:p>
    <w:p w14:paraId="7BBC5776" w14:textId="77777777" w:rsidR="007C44DB" w:rsidRPr="007314BE" w:rsidRDefault="007C44DB" w:rsidP="00C03B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F175CF" w14:textId="77777777" w:rsidR="007C44DB" w:rsidRPr="007314BE" w:rsidRDefault="007C44DB" w:rsidP="00C03B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F4E485" w14:textId="77777777" w:rsidR="00A63D71" w:rsidRPr="007314BE" w:rsidRDefault="00A63D71" w:rsidP="00C03B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A63D71" w:rsidRPr="007314BE" w:rsidSect="004F515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B7765D" w14:textId="09410338" w:rsidR="007C44DB" w:rsidRPr="007314BE" w:rsidRDefault="00AE2467" w:rsidP="00C03B3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C03B30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orrelations</w:t>
      </w:r>
      <w:r w:rsidR="00E256E7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between 2020/1-2023/3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125"/>
        <w:gridCol w:w="1125"/>
        <w:gridCol w:w="1125"/>
        <w:gridCol w:w="1403"/>
        <w:gridCol w:w="1125"/>
        <w:gridCol w:w="1125"/>
        <w:gridCol w:w="1125"/>
        <w:gridCol w:w="1125"/>
        <w:gridCol w:w="1125"/>
        <w:gridCol w:w="1125"/>
        <w:gridCol w:w="1126"/>
      </w:tblGrid>
      <w:tr w:rsidR="000D0D82" w:rsidRPr="007314BE" w14:paraId="5892F586" w14:textId="77777777" w:rsidTr="00890543">
        <w:trPr>
          <w:trHeight w:val="288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AC1" w14:textId="32B4E9F2" w:rsidR="00890543" w:rsidRPr="007314BE" w:rsidRDefault="008D0A5B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033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0CA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780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984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DA8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56F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1F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FCD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899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FB8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BD1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LEC</w:t>
            </w:r>
          </w:p>
        </w:tc>
      </w:tr>
      <w:tr w:rsidR="000D0D82" w:rsidRPr="007314BE" w14:paraId="17B3CAAE" w14:textId="77777777" w:rsidTr="00890543">
        <w:trPr>
          <w:trHeight w:val="288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F66A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071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DB3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A3D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33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A8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8A7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033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3478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BBC5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C3F3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39C4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01930CB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7732AB5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83A561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1069A1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552FC8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BAE0D5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F42F9F5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77BF1B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8F3C3E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AB056E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A01D24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2ECADC8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CD3B025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7CCAF3F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1719BCF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E7339A8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577934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75931C8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3D7813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D85510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E836EC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33CFF3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6189D4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9559524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3474758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088B67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3D20FF8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26C07B1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56FB1E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908788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505D2A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B6FB4B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774905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DD16A5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5E9493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1A9E8D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E566C9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4912A6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013D4A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4A174F3D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CBB55E3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9DAE72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DE3D84F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8EE073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E96E15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D5031E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8966C1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DBC8E2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5A6878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0AAD8BA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54953B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91DDF9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371A4D1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B47B784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958336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7B9827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2CDD21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D026AB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0C3DF1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5517634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130795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BACC1C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D928C5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A1FB7E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DDF1D3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1719548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9CCE946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51E0C4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CCAD91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CF614A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7831C5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BE30EF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0C31AF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7ED3BF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323016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0F876A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6EC8FA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C50C3B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7010DBA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D78B569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AD4573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F2272D5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79C226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BE0BF2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8113C8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84C5505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366875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F621AD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1ACCA4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CD9D32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B86373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26D74DF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E785CC1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A8B3D3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AB75BF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750D4E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3053DAD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B1BC474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34C6F3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654032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009A50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D0D787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8D3C63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F68616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90C1C30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C2981A6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F5FBA3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6777BA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0CFFEA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668201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3A49FC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D9335D7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385660E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4FA8DE9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C70D10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F0ECE0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602EB5C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4BD80EFD" w14:textId="77777777" w:rsidTr="00890543">
        <w:trPr>
          <w:trHeight w:val="288"/>
        </w:trPr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0A22945" w14:textId="77777777" w:rsidR="00890543" w:rsidRPr="007314BE" w:rsidRDefault="00890543" w:rsidP="0089054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C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815E8A6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2B8B051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0F4E3D8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79B7AE0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32C5AF8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4EAB05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1A7B0612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CA49091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504AF513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66A8B10B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409" w:type="pct"/>
            <w:shd w:val="clear" w:color="auto" w:fill="auto"/>
            <w:noWrap/>
            <w:vAlign w:val="bottom"/>
            <w:hideMark/>
          </w:tcPr>
          <w:p w14:paraId="709CD659" w14:textId="77777777" w:rsidR="00890543" w:rsidRPr="007314BE" w:rsidRDefault="00890543" w:rsidP="00DB58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</w:tbl>
    <w:p w14:paraId="7CB9C220" w14:textId="295A73BE" w:rsidR="00B42DC9" w:rsidRPr="007314BE" w:rsidRDefault="00B42DC9" w:rsidP="00B42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7314BE">
        <w:rPr>
          <w:rFonts w:ascii="Times New Roman" w:hAnsi="Times New Roman" w:cs="Times New Roman"/>
          <w:sz w:val="24"/>
          <w:szCs w:val="24"/>
        </w:rPr>
        <w:t xml:space="preserve">: </w:t>
      </w:r>
      <w:r w:rsidRPr="007314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ELEC</w:t>
      </w:r>
      <w:r w:rsidRPr="007314BE">
        <w:rPr>
          <w:rFonts w:ascii="Times New Roman" w:hAnsi="Times New Roman" w:cs="Times New Roman"/>
          <w:sz w:val="24"/>
          <w:szCs w:val="24"/>
        </w:rPr>
        <w:t xml:space="preserve"> denotes total electricity</w:t>
      </w:r>
      <w:r w:rsidR="00890543" w:rsidRPr="007314BE">
        <w:rPr>
          <w:rFonts w:ascii="Times New Roman" w:hAnsi="Times New Roman" w:cs="Times New Roman"/>
          <w:sz w:val="24"/>
          <w:szCs w:val="24"/>
        </w:rPr>
        <w:t xml:space="preserve"> generation from all sources</w:t>
      </w:r>
      <w:r w:rsidRPr="007314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9787FA" w14:textId="77777777" w:rsidR="00E256E7" w:rsidRPr="007314BE" w:rsidRDefault="00E256E7" w:rsidP="00B42DC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5B0A44" w14:textId="77777777" w:rsidR="00E256E7" w:rsidRPr="007314BE" w:rsidRDefault="00E256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B62131" w14:textId="234EA172" w:rsidR="00B42DC9" w:rsidRPr="007314BE" w:rsidRDefault="00E256E7" w:rsidP="00E256E7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Table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Correlations for Sub-Period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1377"/>
        <w:gridCol w:w="974"/>
        <w:gridCol w:w="1070"/>
        <w:gridCol w:w="1123"/>
        <w:gridCol w:w="1403"/>
        <w:gridCol w:w="1110"/>
        <w:gridCol w:w="1043"/>
        <w:gridCol w:w="975"/>
        <w:gridCol w:w="975"/>
        <w:gridCol w:w="975"/>
        <w:gridCol w:w="975"/>
        <w:gridCol w:w="1030"/>
      </w:tblGrid>
      <w:tr w:rsidR="000D0D82" w:rsidRPr="007314BE" w14:paraId="329140A5" w14:textId="77777777" w:rsidTr="008D0A5B">
        <w:trPr>
          <w:cantSplit/>
          <w:trHeight w:val="288"/>
          <w:tblHeader/>
        </w:trPr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6F7E" w14:textId="4E7BACC3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9F0F2" w14:textId="3AB85332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21E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227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1C6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41C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496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C86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55B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F53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631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1C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FD6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ELEC</w:t>
            </w:r>
          </w:p>
        </w:tc>
      </w:tr>
      <w:tr w:rsidR="000D0D82" w:rsidRPr="007314BE" w14:paraId="59DEA122" w14:textId="77777777" w:rsidTr="008D0A5B">
        <w:trPr>
          <w:cantSplit/>
          <w:trHeight w:val="288"/>
        </w:trPr>
        <w:tc>
          <w:tcPr>
            <w:tcW w:w="35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9C6D2" w14:textId="77777777" w:rsidR="008D0A5B" w:rsidRPr="007314BE" w:rsidRDefault="008D0A5B" w:rsidP="008D0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FD27B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8EDD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86B6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E222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0AE5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D5C0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61691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0A6A2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84F3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4998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3672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390E1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4E6E6662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CD87D3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8044A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960E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7457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11EC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6A0B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17AC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10C4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FBDC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1576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32D3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B4BB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3603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6E563D26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5A9FFB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84CFB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E092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12FE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8510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8EFF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A33E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579E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AF9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72CC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E21A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E604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F943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533D4BDA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D74D0F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17ECF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A6E0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C613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AE7F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24FF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2910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241F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854D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BFFA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C2E7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7CC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FB26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66863CFB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193CA0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A549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C345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0E7B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71A5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AA4A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A956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2A1F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C678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CAE5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9029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5438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C88B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4C030EB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6DE5B3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E851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4354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C6C3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02CC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2D45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8E5B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1B50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BEBE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59C4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A870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AC2A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95F0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484C73F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C216DE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127A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B267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01D5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2789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8CE2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8DEA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32AA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8FF8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0696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7D86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5AE6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F733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3EDF2EF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4DC9ECB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4A29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E7AB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560C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E2D3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8C9E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59A1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5975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C7BF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B860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153D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B54A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A43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3140705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A8D87FF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7454A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9E0E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5E08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3500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1936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0AA1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AF04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5FBFA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88C4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9C65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A2BD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131E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2FAF8BD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nil"/>
            </w:tcBorders>
            <w:vAlign w:val="center"/>
            <w:hideMark/>
          </w:tcPr>
          <w:p w14:paraId="525E02B6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AED4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DFC5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5470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2B9B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4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AEB6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3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4E2E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1524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EDEB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1DEE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0288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3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F346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B500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5FC3D4ED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25215B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D90D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C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EDA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1B4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279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FAA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F69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BB4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492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8B9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676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3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360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939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D0D82" w:rsidRPr="007314BE" w14:paraId="134B26E9" w14:textId="77777777" w:rsidTr="008D0A5B">
        <w:trPr>
          <w:cantSplit/>
          <w:trHeight w:val="288"/>
        </w:trPr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6B3A" w14:textId="77777777" w:rsidR="008D0A5B" w:rsidRPr="007314BE" w:rsidRDefault="008D0A5B" w:rsidP="008D0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75D3" w14:textId="5103F81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ECE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B3E2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F92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E90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5A9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8E5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AB9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0BB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0E9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111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8A9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1406D1E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452075A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4DC28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72BDC5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B059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077E4D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9402D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33D1AE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A3D662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085EC3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CC4F83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B72385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7E7E81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6C0E5E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2361A5A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1FA6D31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FD063A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EE4C17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8DFB57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941AD5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A48A6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E5F2F9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4B0C1D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C08373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23BB72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7ED985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0FA77F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D9B65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1A24941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609DBF3E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BE917B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FDFDB0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9E1552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48BD3C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48CF7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B4ADAA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1B1E4E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0A7FF7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7FF2D0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36F280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A5E8C9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459CE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58E94DD4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39E1009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E00FED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9CFA8A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E84DE6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A56402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E7434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80CB61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AB1514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F8856A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C72200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143D66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285253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8F20CF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6390C8C3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95BAAE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CB79D62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B1D870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6D2DE6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2AA153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FCC0F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88473D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C5DC9E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517EDA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205CD4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3A0146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F3C5C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C7082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B2DB9EB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4472BFC6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33EE1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041B60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F21EC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A93F94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D021F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0B2F70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BB0D7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F00BD9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A7518A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93F824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474CB4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A86B6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52866D03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1442425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F6DE0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5B008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D54801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DC39B9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3505D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2EBBA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E1399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36AA2A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CEFD05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7187F6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1DD996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528A0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83528CD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A10F29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37774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5E7B24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4AE9B8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990F55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21C58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FA3B69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6A0A3F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BBDE2F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EB7E63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008457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85EC75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133DC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081BB85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4A6AF47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31A20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F2262E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53908C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1220B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7EF52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390F5F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38380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6C9583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54994A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2D8119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626FE8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FE8D5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8C3D570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03A08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324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C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F84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722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DCE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F75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9C6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F6C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EDD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3A0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1D9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12E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1B1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D0D82" w:rsidRPr="007314BE" w14:paraId="3417AAC0" w14:textId="77777777" w:rsidTr="008D0A5B">
        <w:trPr>
          <w:cantSplit/>
          <w:trHeight w:val="288"/>
        </w:trPr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F73D" w14:textId="77777777" w:rsidR="008D0A5B" w:rsidRPr="007314BE" w:rsidRDefault="008D0A5B" w:rsidP="008D0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CB8EC" w14:textId="70BF3E54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26C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63F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886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806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6F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C2F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FDB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0EF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201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92F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AB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0B5C062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AFE4BF0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B3F4E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AC71D0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B190F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E129A5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B7A9D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2FB535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EB9910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FFD20D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CE0E51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AC1842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CF80CC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103B0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9CE971C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77A2299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22B3B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554505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E9BC91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97D5D6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7421A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73C3EE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D466DC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1EE2BC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91366B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8591F8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E1B40B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68F12B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4B4076AE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5587B45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1F072F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B63872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4444D9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6167B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D45A0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78E9F2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57B6DB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B2CA5D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AE361A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0262C1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3775CA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2B5A9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70D26F2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315C0CA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91B51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4DDE81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01C862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5365E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7A142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16515C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E02773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FA3A09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353A7A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B5293F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A02773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BA3695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4B069C5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1E9BBA7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4CB1E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450F85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15478F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0B0DD7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2CFA3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488F87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B09BD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35739D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452791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AFC69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079A68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5F78B8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7004141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2ED69F75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B00CC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EE69D0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00242AF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691B38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A2164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3E1CF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E9071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EC265C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2C794B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DA1931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A93B17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F0B13B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4CF72BC4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2FD41210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C5B32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C77842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01514F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3D166C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60921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AD2811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AEE9F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95221F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EEEB36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665AE7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5E2031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A9D3B4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2B11F2B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4156E16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123F8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01B00D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6FC352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49045C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D2C4E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9D7CBC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6B225B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B5D470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479B85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CA0FC2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6F6404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0BE08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B69F316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600567B8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68F96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834C30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B2BB35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68D21B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528FD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D66083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E554A1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90946B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3EB21A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E7662C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EB829B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A25E90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258600D" w14:textId="77777777" w:rsidTr="008D0A5B">
        <w:trPr>
          <w:cantSplit/>
          <w:trHeight w:val="288"/>
        </w:trPr>
        <w:tc>
          <w:tcPr>
            <w:tcW w:w="35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9F4D5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AF5E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C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870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2E9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849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5D7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782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222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EB4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7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790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169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A3E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F1E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0D0D82" w:rsidRPr="007314BE" w14:paraId="06B3C5C7" w14:textId="77777777" w:rsidTr="008D0A5B">
        <w:trPr>
          <w:cantSplit/>
          <w:trHeight w:val="288"/>
        </w:trPr>
        <w:tc>
          <w:tcPr>
            <w:tcW w:w="35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A0B9" w14:textId="77777777" w:rsidR="008D0A5B" w:rsidRPr="007314BE" w:rsidRDefault="008D0A5B" w:rsidP="008D0A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B66A" w14:textId="37B41B74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FF3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9A7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13D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94F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9A1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E2B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39D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AF7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4C1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F31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1ED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5BCD967C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39B70D5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87258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1B7C05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15A1BE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ED280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25C72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D56BE0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3C4BA4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D2A33C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711C6F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00AD1D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A21E6D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1A1EB5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10F35EFF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7912E9E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A3974F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FF096A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BCF6BA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F62360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C0234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71742F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27129E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A61DF9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7CB2E5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8BDD04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4EC9D6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45FF98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24BA9BD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639018A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0EAB7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FD4C42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076EB4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D2D097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CFF74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C4D9C8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7BDDE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2FD03D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F88506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B81535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B66F4D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CCAE6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19A14E8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5BBBAF52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41B9C6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680CAB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5EE2DB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D5BBD4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7884A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1853E2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FAD347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2C2366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FAD2B3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15EA54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6F6A02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69F2F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E40A9D1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2F20C221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C4282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E455AE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5BD17A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240288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5F568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E87353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41143F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56A25E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43D562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01EEF5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DD06F9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054BF6D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0883B3B6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1BF7C04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0544B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729570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7FD7E4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2E1C9C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0781E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A0E8EB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B861DF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338162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9B76B7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CA30AD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5E322E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BE16F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782AA692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3F92068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10AEAC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B09E99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4652BE9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F66690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D7A73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A364D5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0418EB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E0DF93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91DDBD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987976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1C9260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C40CC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2B2662F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17453A69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DE7BED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3450C43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AF4460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82F2C4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C32A7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E40DC5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50D50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D098A4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20B38C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38E532E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619F59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EF4837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2AA8E08E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0106EAD3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6B5AA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E815C6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3C2FFC6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ADB0F08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DC7BA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580EB2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C9C1B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01A1FBB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53FFD3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2E2B86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EC8CD1C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71A3E2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D0D82" w:rsidRPr="007314BE" w14:paraId="3009CEB5" w14:textId="77777777" w:rsidTr="008D0A5B">
        <w:trPr>
          <w:cantSplit/>
          <w:trHeight w:val="288"/>
        </w:trPr>
        <w:tc>
          <w:tcPr>
            <w:tcW w:w="353" w:type="pct"/>
            <w:vMerge/>
            <w:vAlign w:val="center"/>
            <w:hideMark/>
          </w:tcPr>
          <w:p w14:paraId="2BBB7E0E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DFAA17" w14:textId="77777777" w:rsidR="008D0A5B" w:rsidRPr="007314BE" w:rsidRDefault="008D0A5B" w:rsidP="008D0A5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E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98D0760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260D19A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755F81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1B101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14674F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70108CF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DBBBD1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6514D81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8173245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CF043D4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66EFC9" w14:textId="77777777" w:rsidR="008D0A5B" w:rsidRPr="007314BE" w:rsidRDefault="008D0A5B" w:rsidP="008D0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</w:tbl>
    <w:p w14:paraId="4794752C" w14:textId="77777777" w:rsidR="00492C90" w:rsidRPr="007314BE" w:rsidRDefault="00492C90" w:rsidP="00492C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7314BE">
        <w:rPr>
          <w:rFonts w:ascii="Times New Roman" w:hAnsi="Times New Roman" w:cs="Times New Roman"/>
          <w:sz w:val="24"/>
          <w:szCs w:val="24"/>
        </w:rPr>
        <w:t xml:space="preserve">: </w:t>
      </w:r>
      <w:r w:rsidRPr="007314B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ELEC</w:t>
      </w:r>
      <w:r w:rsidRPr="007314BE">
        <w:rPr>
          <w:rFonts w:ascii="Times New Roman" w:hAnsi="Times New Roman" w:cs="Times New Roman"/>
          <w:sz w:val="24"/>
          <w:szCs w:val="24"/>
        </w:rPr>
        <w:t xml:space="preserve"> denotes total electricity generation from all sources. </w:t>
      </w:r>
    </w:p>
    <w:p w14:paraId="1ECBA0C0" w14:textId="5712051D" w:rsidR="00E256E7" w:rsidRPr="007314BE" w:rsidRDefault="00E256E7" w:rsidP="00E256E7">
      <w:pPr>
        <w:rPr>
          <w:rFonts w:ascii="Times New Roman" w:hAnsi="Times New Roman" w:cs="Times New Roman"/>
          <w:sz w:val="24"/>
          <w:szCs w:val="24"/>
        </w:rPr>
        <w:sectPr w:rsidR="00E256E7" w:rsidRPr="007314BE" w:rsidSect="004F515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7B135F5" w14:textId="19B27AAE" w:rsidR="00217983" w:rsidRPr="007314BE" w:rsidRDefault="00217983" w:rsidP="0021798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I Fig. </w: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instrText xml:space="preserve"> SEQ Fig. \* ARABIC </w:instrTex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7314BE" w:rsidRPr="007314BE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sz w:val="24"/>
          <w:szCs w:val="24"/>
        </w:rPr>
        <w:t>. Empirical Process</w:t>
      </w:r>
    </w:p>
    <w:p w14:paraId="7CEA31D5" w14:textId="77777777" w:rsidR="00217983" w:rsidRPr="007314BE" w:rsidRDefault="00217983" w:rsidP="00217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2BAF3D1F" wp14:editId="1954B69D">
            <wp:extent cx="5737860" cy="3684270"/>
            <wp:effectExtent l="0" t="57150" r="0" b="49530"/>
            <wp:docPr id="11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03FF3441" w14:textId="6A49F2E6" w:rsidR="00217983" w:rsidRPr="007314BE" w:rsidRDefault="002179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A46D05" w14:textId="3272F373" w:rsidR="00C03B30" w:rsidRPr="007314BE" w:rsidRDefault="00C03B30" w:rsidP="00C03B3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Table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4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Stationarities </w:t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nd Linearities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f the 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350"/>
        <w:gridCol w:w="825"/>
        <w:gridCol w:w="60"/>
        <w:gridCol w:w="1196"/>
        <w:gridCol w:w="1000"/>
        <w:gridCol w:w="110"/>
        <w:gridCol w:w="877"/>
        <w:gridCol w:w="512"/>
        <w:gridCol w:w="364"/>
        <w:gridCol w:w="1335"/>
      </w:tblGrid>
      <w:tr w:rsidR="000D0D82" w:rsidRPr="007314BE" w14:paraId="3ED647FF" w14:textId="77777777" w:rsidTr="008C3A33">
        <w:trPr>
          <w:trHeight w:val="312"/>
        </w:trPr>
        <w:tc>
          <w:tcPr>
            <w:tcW w:w="795" w:type="pct"/>
            <w:tcBorders>
              <w:bottom w:val="single" w:sz="4" w:space="0" w:color="auto"/>
            </w:tcBorders>
          </w:tcPr>
          <w:p w14:paraId="51AE39E6" w14:textId="4F62A7C1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nel</w:t>
            </w:r>
          </w:p>
        </w:tc>
        <w:tc>
          <w:tcPr>
            <w:tcW w:w="1199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E81ADB2" w14:textId="09F68739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124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D5BF" w14:textId="6EAC4665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robability at Level</w:t>
            </w:r>
          </w:p>
        </w:tc>
        <w:tc>
          <w:tcPr>
            <w:tcW w:w="826" w:type="pct"/>
            <w:gridSpan w:val="3"/>
            <w:tcBorders>
              <w:bottom w:val="single" w:sz="4" w:space="0" w:color="auto"/>
            </w:tcBorders>
          </w:tcPr>
          <w:p w14:paraId="04F1AEFA" w14:textId="5267F3C2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reak Date</w:t>
            </w:r>
          </w:p>
        </w:tc>
        <w:tc>
          <w:tcPr>
            <w:tcW w:w="937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2CFF427" w14:textId="2A2E0BF7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cision</w:t>
            </w:r>
          </w:p>
        </w:tc>
      </w:tr>
      <w:tr w:rsidR="000D0D82" w:rsidRPr="007314BE" w14:paraId="4CFEAEE5" w14:textId="77777777" w:rsidTr="008C3A33">
        <w:trPr>
          <w:trHeight w:val="312"/>
        </w:trPr>
        <w:tc>
          <w:tcPr>
            <w:tcW w:w="79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542A98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Panel A: </w:t>
            </w:r>
          </w:p>
          <w:p w14:paraId="48A85415" w14:textId="0D3CD215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tionarity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552302" w14:textId="23EFFC21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1243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D66431" w14:textId="12AF1B89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36</w:t>
            </w:r>
          </w:p>
        </w:tc>
        <w:tc>
          <w:tcPr>
            <w:tcW w:w="826" w:type="pct"/>
            <w:gridSpan w:val="3"/>
            <w:tcBorders>
              <w:top w:val="single" w:sz="4" w:space="0" w:color="auto"/>
              <w:bottom w:val="nil"/>
            </w:tcBorders>
          </w:tcPr>
          <w:p w14:paraId="1182AF9C" w14:textId="38BDC825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/05/2020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CE64D3" w14:textId="46D26BE9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1)</w:t>
            </w:r>
          </w:p>
        </w:tc>
      </w:tr>
      <w:tr w:rsidR="000D0D82" w:rsidRPr="007314BE" w14:paraId="243EAF7D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4C4457CB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4D495" w14:textId="7CAE7826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4B18E" w14:textId="66CEE05E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65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2180859D" w14:textId="3072A201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1/24/2022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C88F4" w14:textId="7D1214B4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1)</w:t>
            </w:r>
          </w:p>
        </w:tc>
      </w:tr>
      <w:tr w:rsidR="000D0D82" w:rsidRPr="007314BE" w14:paraId="62118F90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26331E33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F26C1" w14:textId="74E8E8AD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C6805" w14:textId="38A428FC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04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433E2F6B" w14:textId="16868533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7/26/2022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F439C" w14:textId="5A928D28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67F97911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1608642C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D63A0" w14:textId="121A4CFE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82A07" w14:textId="2E62C342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5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019031A0" w14:textId="7990A5B0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3/07/2022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0FA26" w14:textId="43ADE753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1ADBCA98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6B92E22C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67C48" w14:textId="5AF7B2CA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9322B" w14:textId="6C99CEF8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98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244F113A" w14:textId="674CA5C2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4/28/2021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67036" w14:textId="13CC6BC5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3F185BD4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5AC25D4B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7F02C" w14:textId="7CFB964F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691DF" w14:textId="0BAA80DA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95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3295249C" w14:textId="3469395D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2/01/2022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70C86" w14:textId="262DBD75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0EC6639F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2B41F4DF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7A41E" w14:textId="6D81E52E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33B36" w14:textId="1CC45385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94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0588E53A" w14:textId="1ED14702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5/26/2021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35AFD" w14:textId="0D88AD87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1)</w:t>
            </w:r>
          </w:p>
        </w:tc>
      </w:tr>
      <w:tr w:rsidR="000D0D82" w:rsidRPr="007314BE" w14:paraId="1C89DA02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0B34D990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77B7" w14:textId="1C5BDCDD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F32D2" w14:textId="474B505B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32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65BD2167" w14:textId="72A0E1C0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/07/2020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D7623" w14:textId="52517914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1)</w:t>
            </w:r>
          </w:p>
        </w:tc>
      </w:tr>
      <w:tr w:rsidR="000D0D82" w:rsidRPr="007314BE" w14:paraId="3F82C06A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nil"/>
            </w:tcBorders>
          </w:tcPr>
          <w:p w14:paraId="45DEF76A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D4888" w14:textId="058B2389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1243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081D" w14:textId="6A6270D2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93</w:t>
            </w:r>
          </w:p>
        </w:tc>
        <w:tc>
          <w:tcPr>
            <w:tcW w:w="826" w:type="pct"/>
            <w:gridSpan w:val="3"/>
            <w:tcBorders>
              <w:top w:val="nil"/>
              <w:bottom w:val="nil"/>
            </w:tcBorders>
          </w:tcPr>
          <w:p w14:paraId="49C71B5F" w14:textId="65440D4F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9/13/2022</w:t>
            </w:r>
          </w:p>
        </w:tc>
        <w:tc>
          <w:tcPr>
            <w:tcW w:w="93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50B63" w14:textId="23B74B0E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3E3616E1" w14:textId="77777777" w:rsidTr="008C3A33">
        <w:trPr>
          <w:trHeight w:val="312"/>
        </w:trPr>
        <w:tc>
          <w:tcPr>
            <w:tcW w:w="795" w:type="pct"/>
            <w:vMerge/>
            <w:tcBorders>
              <w:top w:val="nil"/>
              <w:bottom w:val="single" w:sz="4" w:space="0" w:color="auto"/>
            </w:tcBorders>
          </w:tcPr>
          <w:p w14:paraId="7BB4CDCB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81E" w14:textId="15C683A3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1243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59E68" w14:textId="1F3C6830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39</w:t>
            </w:r>
          </w:p>
        </w:tc>
        <w:tc>
          <w:tcPr>
            <w:tcW w:w="826" w:type="pct"/>
            <w:gridSpan w:val="3"/>
            <w:tcBorders>
              <w:top w:val="nil"/>
              <w:bottom w:val="single" w:sz="4" w:space="0" w:color="auto"/>
            </w:tcBorders>
          </w:tcPr>
          <w:p w14:paraId="0B1F37DF" w14:textId="3D82A8E1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2/01/2022</w:t>
            </w:r>
          </w:p>
        </w:tc>
        <w:tc>
          <w:tcPr>
            <w:tcW w:w="9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A705" w14:textId="7671E9B2" w:rsidR="00C927D5" w:rsidRPr="007314BE" w:rsidRDefault="00C927D5" w:rsidP="00C927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(0)</w:t>
            </w:r>
          </w:p>
        </w:tc>
      </w:tr>
      <w:tr w:rsidR="000D0D82" w:rsidRPr="007314BE" w14:paraId="5828BE10" w14:textId="77777777" w:rsidTr="008C3A33">
        <w:trPr>
          <w:trHeight w:val="288"/>
        </w:trPr>
        <w:tc>
          <w:tcPr>
            <w:tcW w:w="795" w:type="pct"/>
            <w:tcBorders>
              <w:top w:val="single" w:sz="4" w:space="0" w:color="auto"/>
            </w:tcBorders>
          </w:tcPr>
          <w:p w14:paraId="778979AA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3B68" w14:textId="17ED0C0E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24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098F" w14:textId="77777777" w:rsidR="00C927D5" w:rsidRPr="007314BE" w:rsidRDefault="00C927D5" w:rsidP="00C0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mensions</w:t>
            </w:r>
          </w:p>
        </w:tc>
        <w:tc>
          <w:tcPr>
            <w:tcW w:w="73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6155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cision</w:t>
            </w:r>
          </w:p>
        </w:tc>
      </w:tr>
      <w:tr w:rsidR="000D0D82" w:rsidRPr="007314BE" w14:paraId="3473BF92" w14:textId="77777777" w:rsidTr="008C3A33">
        <w:trPr>
          <w:trHeight w:val="288"/>
        </w:trPr>
        <w:tc>
          <w:tcPr>
            <w:tcW w:w="795" w:type="pct"/>
            <w:tcBorders>
              <w:bottom w:val="single" w:sz="4" w:space="0" w:color="auto"/>
            </w:tcBorders>
          </w:tcPr>
          <w:p w14:paraId="4D0514F2" w14:textId="77777777" w:rsidR="00C927D5" w:rsidRPr="007314BE" w:rsidRDefault="00C927D5" w:rsidP="004A5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E1050E4" w14:textId="700D65BE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15F1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9398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0E47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8E63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4894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3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ED1CB9" w14:textId="77777777" w:rsidR="00C927D5" w:rsidRPr="007314BE" w:rsidRDefault="00C927D5" w:rsidP="00C03B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8C3A33" w:rsidRPr="007314BE" w14:paraId="1DBE538F" w14:textId="77777777" w:rsidTr="008C3A33">
        <w:trPr>
          <w:trHeight w:val="288"/>
        </w:trPr>
        <w:tc>
          <w:tcPr>
            <w:tcW w:w="795" w:type="pct"/>
            <w:vMerge w:val="restart"/>
            <w:tcBorders>
              <w:top w:val="single" w:sz="4" w:space="0" w:color="auto"/>
            </w:tcBorders>
            <w:vAlign w:val="center"/>
          </w:tcPr>
          <w:p w14:paraId="66A78B7C" w14:textId="449EF47B" w:rsidR="008C3A33" w:rsidRPr="007314BE" w:rsidRDefault="008C3A33" w:rsidP="008C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nel B:</w:t>
            </w:r>
          </w:p>
          <w:p w14:paraId="6C3AED55" w14:textId="7388EAE0" w:rsidR="008C3A33" w:rsidRPr="007314BE" w:rsidRDefault="008C3A33" w:rsidP="008C3A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nearity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892020" w14:textId="5701698B" w:rsidR="008C3A33" w:rsidRPr="007314BE" w:rsidRDefault="008C3A33" w:rsidP="008C3A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A24E88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AB8840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96FF14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C47775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27B18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D147DA" w14:textId="17D91A54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301B8473" w14:textId="77777777" w:rsidTr="008C3A33">
        <w:trPr>
          <w:trHeight w:val="288"/>
        </w:trPr>
        <w:tc>
          <w:tcPr>
            <w:tcW w:w="795" w:type="pct"/>
            <w:vMerge/>
          </w:tcPr>
          <w:p w14:paraId="12A6818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C92A4" w14:textId="2BAFCF0A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48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8846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2D87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6604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8A65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12414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1E502" w14:textId="20355F07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1971E296" w14:textId="77777777" w:rsidTr="008C3A33">
        <w:trPr>
          <w:trHeight w:val="288"/>
        </w:trPr>
        <w:tc>
          <w:tcPr>
            <w:tcW w:w="795" w:type="pct"/>
            <w:vMerge/>
          </w:tcPr>
          <w:p w14:paraId="376CC8D7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9854DD" w14:textId="18C42283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48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C79CD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98D4F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0ECF64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6F1F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EC7063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tcBorders>
              <w:top w:val="nil"/>
            </w:tcBorders>
            <w:shd w:val="clear" w:color="auto" w:fill="auto"/>
            <w:noWrap/>
            <w:hideMark/>
          </w:tcPr>
          <w:p w14:paraId="42A04488" w14:textId="0E9945D5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4922AF49" w14:textId="77777777" w:rsidTr="008C3A33">
        <w:trPr>
          <w:trHeight w:val="288"/>
        </w:trPr>
        <w:tc>
          <w:tcPr>
            <w:tcW w:w="795" w:type="pct"/>
            <w:vMerge/>
          </w:tcPr>
          <w:p w14:paraId="38B6D89C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10E4B6A" w14:textId="6361C45C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5C7000D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FDC2D90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4CCCCCC5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7D88B23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795EBB4B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2441692" w14:textId="3444690A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0FA4FBCF" w14:textId="77777777" w:rsidTr="008C3A33">
        <w:trPr>
          <w:trHeight w:val="288"/>
        </w:trPr>
        <w:tc>
          <w:tcPr>
            <w:tcW w:w="795" w:type="pct"/>
            <w:vMerge/>
          </w:tcPr>
          <w:p w14:paraId="05407984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2AB71F7" w14:textId="59A0B4AF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DRO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163FE088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B95860B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2244162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912E548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54F2D272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28050B6" w14:textId="72F4B78F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59E351A2" w14:textId="77777777" w:rsidTr="008C3A33">
        <w:trPr>
          <w:trHeight w:val="288"/>
        </w:trPr>
        <w:tc>
          <w:tcPr>
            <w:tcW w:w="795" w:type="pct"/>
            <w:vMerge/>
          </w:tcPr>
          <w:p w14:paraId="4765260A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475CF5B0" w14:textId="15826B90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AR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544A4856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C5FE8F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06C37C55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4858E31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62ACA1F3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13CDD14E" w14:textId="04F43F49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0C9EAE79" w14:textId="77777777" w:rsidTr="008C3A33">
        <w:trPr>
          <w:trHeight w:val="288"/>
        </w:trPr>
        <w:tc>
          <w:tcPr>
            <w:tcW w:w="795" w:type="pct"/>
            <w:vMerge/>
          </w:tcPr>
          <w:p w14:paraId="25D90092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0BFABD1" w14:textId="0E71265A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D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542F1CFC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E77C1E5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4356450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FA331C0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12B87788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9CE5BA5" w14:textId="2E407F6B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5F4BECAA" w14:textId="77777777" w:rsidTr="008C3A33">
        <w:trPr>
          <w:trHeight w:val="288"/>
        </w:trPr>
        <w:tc>
          <w:tcPr>
            <w:tcW w:w="795" w:type="pct"/>
            <w:vMerge/>
          </w:tcPr>
          <w:p w14:paraId="087BD5ED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E981027" w14:textId="10F7AB85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6AB08AD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1CB8924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4858E98B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6044D92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3E2085DF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00BC9FD2" w14:textId="6D738A78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226F88DF" w14:textId="77777777" w:rsidTr="008C3A33">
        <w:trPr>
          <w:trHeight w:val="288"/>
        </w:trPr>
        <w:tc>
          <w:tcPr>
            <w:tcW w:w="795" w:type="pct"/>
            <w:vMerge/>
          </w:tcPr>
          <w:p w14:paraId="245A706E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EC32A7E" w14:textId="11CA98F4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20422F4B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61D0C1E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43669365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13161E2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6E84ECEC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7C82010F" w14:textId="3DC15577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  <w:tr w:rsidR="008C3A33" w:rsidRPr="007314BE" w14:paraId="1CC0A37E" w14:textId="77777777" w:rsidTr="008C3A33">
        <w:trPr>
          <w:trHeight w:val="288"/>
        </w:trPr>
        <w:tc>
          <w:tcPr>
            <w:tcW w:w="795" w:type="pct"/>
            <w:vMerge/>
          </w:tcPr>
          <w:p w14:paraId="2BFB9F7D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BE2A68F" w14:textId="3C97F0BF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488" w:type="pct"/>
            <w:gridSpan w:val="2"/>
            <w:shd w:val="clear" w:color="auto" w:fill="auto"/>
            <w:noWrap/>
            <w:vAlign w:val="center"/>
            <w:hideMark/>
          </w:tcPr>
          <w:p w14:paraId="311C83BB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F67739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612" w:type="pct"/>
            <w:gridSpan w:val="2"/>
            <w:shd w:val="clear" w:color="auto" w:fill="auto"/>
            <w:noWrap/>
            <w:vAlign w:val="center"/>
            <w:hideMark/>
          </w:tcPr>
          <w:p w14:paraId="63489AD3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36877AD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483" w:type="pct"/>
            <w:gridSpan w:val="2"/>
            <w:shd w:val="clear" w:color="auto" w:fill="auto"/>
            <w:noWrap/>
            <w:vAlign w:val="center"/>
            <w:hideMark/>
          </w:tcPr>
          <w:p w14:paraId="09C41EB0" w14:textId="77777777" w:rsidR="008C3A33" w:rsidRPr="007314BE" w:rsidRDefault="008C3A33" w:rsidP="008C3A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00</w:t>
            </w:r>
          </w:p>
        </w:tc>
        <w:tc>
          <w:tcPr>
            <w:tcW w:w="736" w:type="pct"/>
            <w:shd w:val="clear" w:color="auto" w:fill="auto"/>
            <w:noWrap/>
            <w:hideMark/>
          </w:tcPr>
          <w:p w14:paraId="43D9FCB6" w14:textId="26293ACF" w:rsidR="008C3A33" w:rsidRPr="007314BE" w:rsidRDefault="008C3A33" w:rsidP="008C3A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430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L</w:t>
            </w:r>
          </w:p>
        </w:tc>
      </w:tr>
    </w:tbl>
    <w:p w14:paraId="14A8C1B2" w14:textId="1482EF17" w:rsidR="006D3D09" w:rsidRPr="007314BE" w:rsidRDefault="007C324E" w:rsidP="00C03B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6D3D09" w:rsidRPr="007314BE" w:rsidSect="004F515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="009318F9" w:rsidRPr="007314BE">
        <w:rPr>
          <w:rFonts w:ascii="Times New Roman" w:hAnsi="Times New Roman" w:cs="Times New Roman"/>
          <w:sz w:val="24"/>
          <w:szCs w:val="24"/>
        </w:rPr>
        <w:t>: Values shows the p-values.</w:t>
      </w:r>
      <w:r w:rsidR="008C3A33">
        <w:rPr>
          <w:rFonts w:ascii="Times New Roman" w:hAnsi="Times New Roman" w:cs="Times New Roman"/>
          <w:sz w:val="24"/>
          <w:szCs w:val="24"/>
        </w:rPr>
        <w:t xml:space="preserve"> NL denotes the nonlinear</w:t>
      </w:r>
    </w:p>
    <w:p w14:paraId="76273847" w14:textId="31538EB5" w:rsidR="002B31A2" w:rsidRPr="007314BE" w:rsidRDefault="00AE2467" w:rsidP="00C03B3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</w:t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5</w:t>
      </w:r>
      <w:r w:rsidR="00C927D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7C44DB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6D3D09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PSS &amp; KS Bounds Test </w:t>
      </w:r>
      <w:r w:rsidR="002B31A2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Models</w:t>
      </w:r>
    </w:p>
    <w:tbl>
      <w:tblPr>
        <w:tblStyle w:val="TabloKlavuzu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568"/>
        <w:gridCol w:w="1402"/>
        <w:gridCol w:w="1238"/>
        <w:gridCol w:w="1244"/>
        <w:gridCol w:w="1241"/>
        <w:gridCol w:w="1244"/>
        <w:gridCol w:w="1244"/>
        <w:gridCol w:w="1244"/>
        <w:gridCol w:w="1594"/>
        <w:gridCol w:w="1594"/>
      </w:tblGrid>
      <w:tr w:rsidR="000D0D82" w:rsidRPr="007314BE" w14:paraId="7854415E" w14:textId="77777777" w:rsidTr="00486685">
        <w:trPr>
          <w:trHeight w:val="20"/>
          <w:jc w:val="right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B8DB0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703" w:type="pct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0B5769D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FD5B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%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85D2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%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9A95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%</w:t>
            </w:r>
          </w:p>
        </w:tc>
        <w:tc>
          <w:tcPr>
            <w:tcW w:w="11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82F740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0D0D82" w:rsidRPr="007314BE" w14:paraId="7FAC46BA" w14:textId="77777777" w:rsidTr="00486685">
        <w:trPr>
          <w:trHeight w:val="20"/>
          <w:jc w:val="right"/>
        </w:trPr>
        <w:tc>
          <w:tcPr>
            <w:tcW w:w="497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535C9B4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3" w:type="pct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BE9F0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C96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0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54F0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1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842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0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E119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1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3404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0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555C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1)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98B4C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0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BBE9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(1)</w:t>
            </w:r>
          </w:p>
        </w:tc>
      </w:tr>
      <w:tr w:rsidR="000D0D82" w:rsidRPr="007314BE" w14:paraId="50A2FFC4" w14:textId="77777777" w:rsidTr="00486685">
        <w:trPr>
          <w:trHeight w:val="20"/>
          <w:jc w:val="right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24888" w14:textId="0543C77B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453FBB" w14:textId="38881B77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48AAB6DC" w14:textId="063D92C0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5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5835EC2A" w14:textId="6AB11491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2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27B1E3B9" w14:textId="096EBADA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6E79E93A" w14:textId="22427A65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5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55F538AD" w14:textId="1701023E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8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3B8C2030" w14:textId="04B48AA3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6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BB9507" w14:textId="6D370443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5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C50DADF" w14:textId="35D806A0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44E99918" w14:textId="2C6DACB7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0D0D82" w:rsidRPr="007314BE" w14:paraId="51CD7CA3" w14:textId="77777777" w:rsidTr="003C6843">
        <w:trPr>
          <w:trHeight w:val="20"/>
          <w:jc w:val="right"/>
        </w:trPr>
        <w:tc>
          <w:tcPr>
            <w:tcW w:w="497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83AD813" w14:textId="77777777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800A86" w14:textId="1CF80659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5F20844E" w14:textId="298BAA8F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35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7D808511" w14:textId="1A820807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6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467DCA1F" w14:textId="44837759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7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62BFE54C" w14:textId="77A8213A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0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76CC6CDF" w14:textId="592843F0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0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1B79A62B" w14:textId="70F4D0F2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87C8A" w14:textId="694C5ADA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32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5FE8776" w14:textId="6F9D1036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109F7EBB" w14:textId="1A0AF8EB" w:rsidR="00664C84" w:rsidRPr="007314BE" w:rsidRDefault="00664C84" w:rsidP="00664C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0D0D82" w:rsidRPr="007314BE" w14:paraId="5F1B2686" w14:textId="77777777" w:rsidTr="003C6843">
        <w:trPr>
          <w:trHeight w:val="20"/>
          <w:jc w:val="right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D8C41" w14:textId="238D15FB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E7A7B04" w14:textId="785C7645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E4DC0" w14:textId="0E3233D9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25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99DFB" w14:textId="36FBCC32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41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EA14B" w14:textId="74D57520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E7E6F" w14:textId="3BFB3A19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5270B" w14:textId="2FF09318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3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785BE" w14:textId="3B47DA88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3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D2C56E" w14:textId="4E9772F0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2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ECFB7B" w14:textId="232151BB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787487" w14:textId="50494607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0D0D82" w:rsidRPr="007314BE" w14:paraId="1519E30D" w14:textId="77777777" w:rsidTr="003C6843">
        <w:trPr>
          <w:trHeight w:val="20"/>
          <w:jc w:val="right"/>
        </w:trPr>
        <w:tc>
          <w:tcPr>
            <w:tcW w:w="497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68BEF3B3" w14:textId="365F1AD8" w:rsidR="003C6843" w:rsidRPr="007314BE" w:rsidRDefault="003C6843" w:rsidP="003C68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981789" w14:textId="2610653E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B9FC2" w14:textId="5E08C82C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1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CD022" w14:textId="11F43939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99AEB" w14:textId="6143EF23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08F8CB" w14:textId="0639EABC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D7244" w14:textId="76EED9AD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7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57179" w14:textId="4421C892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EEEF78" w14:textId="5F18534B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96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65B77E" w14:textId="43403E4F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3D4201" w14:textId="12A34347" w:rsidR="003C6843" w:rsidRPr="007314BE" w:rsidRDefault="003C6843" w:rsidP="003C684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0D0D82" w:rsidRPr="007314BE" w14:paraId="2C74DDE2" w14:textId="77777777" w:rsidTr="003C6843">
        <w:trPr>
          <w:trHeight w:val="20"/>
          <w:jc w:val="right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33559A" w14:textId="7E65A259" w:rsidR="006D3D09" w:rsidRPr="007314BE" w:rsidRDefault="003C6843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367CD5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703E292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5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1BBD71D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1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4DC5399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22404D8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5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17EBC3F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8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4AC96E8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6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A16FA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6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445DB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01CCE4DF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0D0D82" w:rsidRPr="007314BE" w14:paraId="38D48B12" w14:textId="77777777" w:rsidTr="00486685">
        <w:trPr>
          <w:trHeight w:val="20"/>
          <w:jc w:val="right"/>
        </w:trPr>
        <w:tc>
          <w:tcPr>
            <w:tcW w:w="497" w:type="pct"/>
            <w:vMerge/>
            <w:tcBorders>
              <w:bottom w:val="nil"/>
              <w:right w:val="single" w:sz="4" w:space="0" w:color="auto"/>
            </w:tcBorders>
            <w:vAlign w:val="center"/>
          </w:tcPr>
          <w:p w14:paraId="1A70FAA7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</w:tcBorders>
            <w:vAlign w:val="center"/>
          </w:tcPr>
          <w:p w14:paraId="7B4C911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4366F09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84</w:t>
            </w:r>
          </w:p>
        </w:tc>
        <w:tc>
          <w:tcPr>
            <w:tcW w:w="442" w:type="pct"/>
            <w:tcBorders>
              <w:top w:val="nil"/>
            </w:tcBorders>
            <w:vAlign w:val="center"/>
          </w:tcPr>
          <w:p w14:paraId="5F2833B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6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24548DB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6</w:t>
            </w:r>
          </w:p>
        </w:tc>
        <w:tc>
          <w:tcPr>
            <w:tcW w:w="443" w:type="pct"/>
            <w:tcBorders>
              <w:top w:val="nil"/>
            </w:tcBorders>
            <w:vAlign w:val="center"/>
          </w:tcPr>
          <w:p w14:paraId="5ACD224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0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0AA81F1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0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14:paraId="6EBD520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5</w:t>
            </w:r>
          </w:p>
        </w:tc>
        <w:tc>
          <w:tcPr>
            <w:tcW w:w="444" w:type="pct"/>
            <w:tcBorders>
              <w:top w:val="nil"/>
              <w:right w:val="single" w:sz="4" w:space="0" w:color="auto"/>
            </w:tcBorders>
            <w:vAlign w:val="center"/>
          </w:tcPr>
          <w:p w14:paraId="7001AC5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31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</w:tcBorders>
            <w:vAlign w:val="center"/>
          </w:tcPr>
          <w:p w14:paraId="0B3E5E8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nil"/>
            </w:tcBorders>
            <w:vAlign w:val="center"/>
          </w:tcPr>
          <w:p w14:paraId="72BC31EF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0D0D82" w:rsidRPr="007314BE" w14:paraId="78C600C3" w14:textId="77777777" w:rsidTr="00486685">
        <w:trPr>
          <w:trHeight w:val="20"/>
          <w:jc w:val="right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E80515" w14:textId="02BFB3CB" w:rsidR="006D3D09" w:rsidRPr="007314BE" w:rsidRDefault="003C6843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C17E4C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3BB05A3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73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7781EB89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3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4E35D4C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02302F8F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6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0D9D37F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8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6378253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7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7B75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5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B809B8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6FDC7D7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0D0D82" w:rsidRPr="007314BE" w14:paraId="5D0DD42C" w14:textId="77777777" w:rsidTr="003C6843">
        <w:trPr>
          <w:trHeight w:val="20"/>
          <w:jc w:val="right"/>
        </w:trPr>
        <w:tc>
          <w:tcPr>
            <w:tcW w:w="49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18446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106191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21FD34C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32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09DDF98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7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23BA7DF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447F695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0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66F8E4B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1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756AACC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30A8A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33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068051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0198C6C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0D0D82" w:rsidRPr="007314BE" w14:paraId="31836D99" w14:textId="77777777" w:rsidTr="00486685">
        <w:tblPrEx>
          <w:jc w:val="left"/>
        </w:tblPrEx>
        <w:trPr>
          <w:trHeight w:val="20"/>
        </w:trPr>
        <w:tc>
          <w:tcPr>
            <w:tcW w:w="497" w:type="pct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EF71F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0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AF325E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4D01283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08</w:t>
            </w:r>
          </w:p>
        </w:tc>
        <w:tc>
          <w:tcPr>
            <w:tcW w:w="442" w:type="pct"/>
            <w:tcBorders>
              <w:top w:val="single" w:sz="4" w:space="0" w:color="auto"/>
              <w:bottom w:val="nil"/>
            </w:tcBorders>
            <w:vAlign w:val="center"/>
          </w:tcPr>
          <w:p w14:paraId="406FB88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2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19067C3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7</w:t>
            </w:r>
          </w:p>
        </w:tc>
        <w:tc>
          <w:tcPr>
            <w:tcW w:w="443" w:type="pct"/>
            <w:tcBorders>
              <w:top w:val="single" w:sz="4" w:space="0" w:color="auto"/>
              <w:bottom w:val="nil"/>
            </w:tcBorders>
            <w:vAlign w:val="center"/>
          </w:tcPr>
          <w:p w14:paraId="28D72E4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6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621748C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8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</w:tcBorders>
            <w:vAlign w:val="center"/>
          </w:tcPr>
          <w:p w14:paraId="324F3B0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7</w:t>
            </w: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9563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5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98E26F2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vAlign w:val="center"/>
          </w:tcPr>
          <w:p w14:paraId="4D78E203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0D0D82" w:rsidRPr="007314BE" w14:paraId="41036103" w14:textId="77777777" w:rsidTr="003C6843">
        <w:tblPrEx>
          <w:jc w:val="left"/>
        </w:tblPrEx>
        <w:trPr>
          <w:trHeight w:val="20"/>
        </w:trPr>
        <w:tc>
          <w:tcPr>
            <w:tcW w:w="497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05EA0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0AE40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vAlign w:val="center"/>
          </w:tcPr>
          <w:p w14:paraId="19DA104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631</w:t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vAlign w:val="center"/>
          </w:tcPr>
          <w:p w14:paraId="5DAFF8D8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6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42EA5584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78</w:t>
            </w:r>
          </w:p>
        </w:tc>
        <w:tc>
          <w:tcPr>
            <w:tcW w:w="443" w:type="pct"/>
            <w:tcBorders>
              <w:top w:val="nil"/>
              <w:bottom w:val="single" w:sz="4" w:space="0" w:color="auto"/>
            </w:tcBorders>
            <w:vAlign w:val="center"/>
          </w:tcPr>
          <w:p w14:paraId="32DF7F6C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40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43281D3D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11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14:paraId="74F6802E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6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A04871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32</w:t>
            </w:r>
          </w:p>
        </w:tc>
        <w:tc>
          <w:tcPr>
            <w:tcW w:w="569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07E7E6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569" w:type="pct"/>
            <w:tcBorders>
              <w:top w:val="nil"/>
              <w:bottom w:val="single" w:sz="4" w:space="0" w:color="auto"/>
            </w:tcBorders>
            <w:vAlign w:val="center"/>
          </w:tcPr>
          <w:p w14:paraId="51583C05" w14:textId="77777777" w:rsidR="006D3D09" w:rsidRPr="007314BE" w:rsidRDefault="006D3D09" w:rsidP="00C03B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4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</w:tbl>
    <w:p w14:paraId="291B7859" w14:textId="15C51187" w:rsidR="006D3D09" w:rsidRPr="007314BE" w:rsidRDefault="007C324E" w:rsidP="00C03B30">
      <w:pPr>
        <w:pStyle w:val="ResimYazs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sectPr w:rsidR="006D3D09" w:rsidRPr="007314BE" w:rsidSect="004F515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Notes</w:t>
      </w:r>
      <w:r w:rsidR="006D3D09" w:rsidRPr="007314B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Where I(0) and I(1) denote the lower and upper band critical values at 10%, 5% and 1% significance level of Pesaran, Shin, and Smith bounds test; P-value is Kripfganz &amp; Schneider critical values and approximate p-values.</w:t>
      </w:r>
    </w:p>
    <w:p w14:paraId="277135D1" w14:textId="0E529A7E" w:rsidR="007C44DB" w:rsidRPr="007314BE" w:rsidRDefault="002B31A2" w:rsidP="00C03B3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</w:t>
      </w:r>
      <w:r w:rsidR="00486685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6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4D47D1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Baseline </w:t>
      </w:r>
      <w:r w:rsidR="005D6BF8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egression Estimat</w:t>
      </w:r>
      <w:r w:rsidR="00E700EE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ons by </w:t>
      </w:r>
      <w:r w:rsidR="00492C90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E700EE"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OLS Approach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439"/>
        <w:gridCol w:w="1439"/>
        <w:gridCol w:w="1439"/>
        <w:gridCol w:w="1439"/>
        <w:gridCol w:w="1442"/>
      </w:tblGrid>
      <w:tr w:rsidR="000D0D82" w:rsidRPr="007314BE" w14:paraId="48CF1B39" w14:textId="77777777" w:rsidTr="007C324E">
        <w:trPr>
          <w:trHeight w:val="312"/>
        </w:trPr>
        <w:tc>
          <w:tcPr>
            <w:tcW w:w="1033" w:type="pct"/>
            <w:vMerge w:val="restart"/>
            <w:shd w:val="clear" w:color="auto" w:fill="auto"/>
            <w:noWrap/>
            <w:vAlign w:val="center"/>
            <w:hideMark/>
          </w:tcPr>
          <w:p w14:paraId="53B11D52" w14:textId="77777777" w:rsidR="00486685" w:rsidRPr="007314BE" w:rsidRDefault="00486685" w:rsidP="00C0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396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A50F" w14:textId="77777777" w:rsidR="00486685" w:rsidRPr="007314BE" w:rsidRDefault="00486685" w:rsidP="00C03B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odels</w:t>
            </w:r>
          </w:p>
        </w:tc>
      </w:tr>
      <w:tr w:rsidR="000D0D82" w:rsidRPr="007314BE" w14:paraId="79EF8419" w14:textId="77777777" w:rsidTr="00B11521">
        <w:trPr>
          <w:trHeight w:val="312"/>
        </w:trPr>
        <w:tc>
          <w:tcPr>
            <w:tcW w:w="103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542D54" w14:textId="77777777" w:rsidR="00486685" w:rsidRPr="007314BE" w:rsidRDefault="00486685" w:rsidP="00C03B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BE44" w14:textId="77777777" w:rsidR="00486685" w:rsidRPr="007314BE" w:rsidRDefault="00486685" w:rsidP="00C0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0CDE" w14:textId="77777777" w:rsidR="00486685" w:rsidRPr="007314BE" w:rsidRDefault="00486685" w:rsidP="00C0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D9C82" w14:textId="77777777" w:rsidR="00486685" w:rsidRPr="007314BE" w:rsidRDefault="00486685" w:rsidP="00C0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E45F" w14:textId="77777777" w:rsidR="00486685" w:rsidRPr="007314BE" w:rsidRDefault="00486685" w:rsidP="00C0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CC60" w14:textId="77777777" w:rsidR="00486685" w:rsidRPr="007314BE" w:rsidRDefault="00486685" w:rsidP="00C03B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995801" w:rsidRPr="007314BE" w14:paraId="0D31A206" w14:textId="77777777" w:rsidTr="00B11521">
        <w:trPr>
          <w:trHeight w:val="624"/>
        </w:trPr>
        <w:tc>
          <w:tcPr>
            <w:tcW w:w="10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ABA259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OSSIL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80267E" w14:textId="78D816A8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519AD9" w14:textId="7375D1FA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AE4009" w14:textId="0993861C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DB84DD" w14:textId="59DB468E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850C31" w14:textId="32CDC86C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5801" w:rsidRPr="007314BE" w14:paraId="105E22F2" w14:textId="77777777" w:rsidTr="00B11521">
        <w:trPr>
          <w:trHeight w:val="624"/>
        </w:trPr>
        <w:tc>
          <w:tcPr>
            <w:tcW w:w="10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17B13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EW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7B58E6" w14:textId="4D1D6CB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E56F5" w14:textId="4600DA0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2AC1F5" w14:textId="19F7CBBD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F9C62" w14:textId="5AEE4E8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FF4746" w14:textId="451E2AE3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5801" w:rsidRPr="007314BE" w14:paraId="1495AC95" w14:textId="77777777" w:rsidTr="00B11521">
        <w:trPr>
          <w:trHeight w:val="624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066F6194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79FF1F10" w14:textId="511769C0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B57A0C6" w14:textId="7232C17B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7BBF9E6C" w14:textId="401C4275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12D94EB" w14:textId="68E70A2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shd w:val="clear" w:color="auto" w:fill="auto"/>
            <w:vAlign w:val="center"/>
            <w:hideMark/>
          </w:tcPr>
          <w:p w14:paraId="4CB69C44" w14:textId="17CE3ECC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</w:tr>
      <w:tr w:rsidR="00995801" w:rsidRPr="007314BE" w14:paraId="564F0CAB" w14:textId="77777777" w:rsidTr="00B11521">
        <w:trPr>
          <w:trHeight w:val="624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4D0A80D5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HYDRO 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6FD47C4" w14:textId="1DB137F4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2]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5DB7029E" w14:textId="7C5521FB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50EC4E20" w14:textId="136E82D7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47DFC97" w14:textId="7CFA60F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5" w:type="pct"/>
            <w:shd w:val="clear" w:color="auto" w:fill="auto"/>
            <w:vAlign w:val="center"/>
            <w:hideMark/>
          </w:tcPr>
          <w:p w14:paraId="404FF3F6" w14:textId="5ED051ED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41]</w:t>
            </w:r>
          </w:p>
        </w:tc>
      </w:tr>
      <w:tr w:rsidR="00995801" w:rsidRPr="007314BE" w14:paraId="7D2EC0E9" w14:textId="77777777" w:rsidTr="00B11521">
        <w:trPr>
          <w:trHeight w:val="624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31A5CFF8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SOLAR 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1281A63" w14:textId="58B32AEA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 xml:space="preserve"> -0.0021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1]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3A8911C5" w14:textId="5B9FF43E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377B892F" w14:textId="4E5DF349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94AA904" w14:textId="2CC5FE02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 xml:space="preserve"> -0.0037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042C93B" w14:textId="3648E237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95801" w:rsidRPr="007314BE" w14:paraId="04B6A63C" w14:textId="77777777" w:rsidTr="00B11521">
        <w:trPr>
          <w:trHeight w:val="624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05AB9ABE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WIND 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235C1450" w14:textId="1C4AF9E2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1E83F7C3" w14:textId="3C3AADF5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47C4BE3E" w14:textId="0300BBAF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1C33886" w14:textId="2A02B06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195C4B04" w14:textId="6721282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95801" w:rsidRPr="007314BE" w14:paraId="119631F1" w14:textId="77777777" w:rsidTr="00B11521">
        <w:trPr>
          <w:trHeight w:val="624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6E13EDBD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AL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D94505E" w14:textId="00D7674B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DDBDE6C" w14:textId="09AB59A0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shd w:val="clear" w:color="auto" w:fill="auto"/>
            <w:vAlign w:val="center"/>
            <w:hideMark/>
          </w:tcPr>
          <w:p w14:paraId="46F09885" w14:textId="68CCFAD4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180481" w14:textId="432D301C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shd w:val="clear" w:color="auto" w:fill="auto"/>
            <w:vAlign w:val="center"/>
            <w:hideMark/>
          </w:tcPr>
          <w:p w14:paraId="0F7188B5" w14:textId="644D211D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</w:tr>
      <w:tr w:rsidR="00995801" w:rsidRPr="007314BE" w14:paraId="5C727BC8" w14:textId="77777777" w:rsidTr="00B11521">
        <w:trPr>
          <w:trHeight w:val="624"/>
        </w:trPr>
        <w:tc>
          <w:tcPr>
            <w:tcW w:w="10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06A824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S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D52C1" w14:textId="4EA3E83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0CA29D" w14:textId="4CC27755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4C7151C" w14:textId="5F2B5E03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 xml:space="preserve"> -0.0007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2602]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vAlign w:val="center"/>
          </w:tcPr>
          <w:p w14:paraId="2481B63B" w14:textId="4B6BDBD8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38ADDB" w14:textId="6D67DC8D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5801" w:rsidRPr="007314BE" w14:paraId="1725EC9F" w14:textId="77777777" w:rsidTr="00B11521">
        <w:trPr>
          <w:trHeight w:val="624"/>
        </w:trPr>
        <w:tc>
          <w:tcPr>
            <w:tcW w:w="10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7D9A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IL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D89" w14:textId="3D2A99E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 xml:space="preserve"> -0.0187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31]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7A47" w14:textId="1EEDC29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6B08A" w14:textId="260BA116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0.0474</w:t>
            </w:r>
            <w:r w:rsidRPr="00995801">
              <w:rPr>
                <w:rFonts w:ascii="Times New Roman" w:hAnsi="Times New Roman" w:cs="Times New Roman"/>
                <w:sz w:val="24"/>
                <w:szCs w:val="24"/>
              </w:rPr>
              <w:br/>
              <w:t>[0.0000]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FF6131" w14:textId="669858CE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8473" w14:textId="26130CD7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95801" w:rsidRPr="007314BE" w14:paraId="21545047" w14:textId="77777777" w:rsidTr="00B11521">
        <w:trPr>
          <w:trHeight w:val="312"/>
        </w:trPr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561F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AC3E" w14:textId="1190C97D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93.68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9D37" w14:textId="47E94727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9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26E4" w14:textId="5E451981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5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FBF7C" w14:textId="6B8A6040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8</w:t>
            </w: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DCE7" w14:textId="024B9109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3</w:t>
            </w:r>
          </w:p>
        </w:tc>
      </w:tr>
      <w:tr w:rsidR="00995801" w:rsidRPr="007314BE" w14:paraId="57B99A50" w14:textId="77777777" w:rsidTr="00B11521">
        <w:trPr>
          <w:trHeight w:val="312"/>
        </w:trPr>
        <w:tc>
          <w:tcPr>
            <w:tcW w:w="1033" w:type="pct"/>
            <w:shd w:val="clear" w:color="auto" w:fill="auto"/>
            <w:noWrap/>
            <w:vAlign w:val="center"/>
            <w:hideMark/>
          </w:tcPr>
          <w:p w14:paraId="3A987CC6" w14:textId="77777777" w:rsidR="00995801" w:rsidRPr="007314BE" w:rsidRDefault="00995801" w:rsidP="009958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j. R</w:t>
            </w:r>
            <w:r w:rsidRPr="007314B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06F78EA0" w14:textId="48B8E53A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sz w:val="24"/>
                <w:szCs w:val="24"/>
              </w:rPr>
              <w:t>91.65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622749AB" w14:textId="1C790BC3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3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14:paraId="18421225" w14:textId="2402205F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0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9BED3EF" w14:textId="2AE32D08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14:paraId="68D53E08" w14:textId="7AE88179" w:rsidR="00995801" w:rsidRPr="00995801" w:rsidRDefault="00995801" w:rsidP="00995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95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47</w:t>
            </w:r>
          </w:p>
        </w:tc>
      </w:tr>
    </w:tbl>
    <w:p w14:paraId="5D9E9A43" w14:textId="3418BBC6" w:rsidR="007314BE" w:rsidRPr="007314BE" w:rsidRDefault="007C324E" w:rsidP="00C03B3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sz w:val="24"/>
          <w:szCs w:val="24"/>
        </w:rPr>
        <w:t>Notes</w:t>
      </w:r>
      <w:r w:rsidRPr="007314BE">
        <w:rPr>
          <w:rFonts w:ascii="Times New Roman" w:hAnsi="Times New Roman" w:cs="Times New Roman"/>
          <w:sz w:val="24"/>
          <w:szCs w:val="24"/>
        </w:rPr>
        <w:t>: [ ] denotes probability values.</w:t>
      </w:r>
    </w:p>
    <w:p w14:paraId="33E8669C" w14:textId="77777777" w:rsidR="007314BE" w:rsidRPr="007314BE" w:rsidRDefault="007314BE">
      <w:pPr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br w:type="page"/>
      </w:r>
    </w:p>
    <w:p w14:paraId="58CBF866" w14:textId="17B86CDE" w:rsidR="007314BE" w:rsidRPr="007314BE" w:rsidRDefault="007314BE" w:rsidP="007314BE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Table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3F514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Time Schedule for the WLMC Figures</w:t>
      </w:r>
    </w:p>
    <w:tbl>
      <w:tblPr>
        <w:tblStyle w:val="TabloKlavuz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314BE" w:rsidRPr="007314BE" w14:paraId="3BF1BEA0" w14:textId="77777777" w:rsidTr="007314BE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258D2C96" w14:textId="41C5B3B6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Number of Observation 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3F43DC0" w14:textId="29951B87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Exact Date</w:t>
            </w:r>
          </w:p>
        </w:tc>
      </w:tr>
      <w:tr w:rsidR="007314BE" w:rsidRPr="007314BE" w14:paraId="46DB019A" w14:textId="77777777" w:rsidTr="007314BE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nil"/>
            </w:tcBorders>
            <w:vAlign w:val="center"/>
          </w:tcPr>
          <w:p w14:paraId="7D1A27D5" w14:textId="2A9DC13B" w:rsidR="007314BE" w:rsidRPr="007314BE" w:rsidRDefault="007314BE" w:rsidP="009A71C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First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  <w:vAlign w:val="center"/>
          </w:tcPr>
          <w:p w14:paraId="6F7717DA" w14:textId="49C048D1" w:rsidR="007314BE" w:rsidRPr="007314BE" w:rsidRDefault="007314BE" w:rsidP="009A71C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1.01.2020</w:t>
            </w:r>
          </w:p>
        </w:tc>
      </w:tr>
      <w:tr w:rsidR="007314BE" w:rsidRPr="007314BE" w14:paraId="186B7396" w14:textId="77777777" w:rsidTr="007314BE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442ACBBA" w14:textId="112194D0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th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38D682FA" w14:textId="521807C4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8.07.2020</w:t>
            </w:r>
          </w:p>
        </w:tc>
      </w:tr>
      <w:tr w:rsidR="007314BE" w:rsidRPr="007314BE" w14:paraId="12157A87" w14:textId="77777777" w:rsidTr="007314BE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6D3DEEE5" w14:textId="0557E04B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th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7C02CA3D" w14:textId="7816CA36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03.02.2021</w:t>
            </w:r>
          </w:p>
        </w:tc>
      </w:tr>
      <w:tr w:rsidR="007314BE" w:rsidRPr="007314BE" w14:paraId="01656D46" w14:textId="77777777" w:rsidTr="007314BE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5D0A43F7" w14:textId="3CA79DA7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60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th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6DDE3A09" w14:textId="63237B7A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22.08.2021</w:t>
            </w:r>
          </w:p>
        </w:tc>
      </w:tr>
      <w:tr w:rsidR="007314BE" w:rsidRPr="007314BE" w14:paraId="0B4CBF50" w14:textId="77777777" w:rsidTr="007314BE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432F46D7" w14:textId="61ACC8FE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th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07BD7C0D" w14:textId="124D1BEA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0.03.2022</w:t>
            </w:r>
          </w:p>
        </w:tc>
      </w:tr>
      <w:tr w:rsidR="007314BE" w:rsidRPr="007314BE" w14:paraId="6B3DB01E" w14:textId="77777777" w:rsidTr="007314BE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67B9F4A9" w14:textId="1EE210D7" w:rsidR="007314BE" w:rsidRPr="007314BE" w:rsidRDefault="007314BE" w:rsidP="009A71C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7314B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000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th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63EBE1AE" w14:textId="77777777" w:rsidR="007314BE" w:rsidRPr="007314BE" w:rsidRDefault="007314BE" w:rsidP="009A71C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26.09.2022</w:t>
            </w:r>
          </w:p>
        </w:tc>
      </w:tr>
      <w:tr w:rsidR="007314BE" w:rsidRPr="007314BE" w14:paraId="1747D73A" w14:textId="77777777" w:rsidTr="007314BE">
        <w:trPr>
          <w:jc w:val="center"/>
        </w:trPr>
        <w:tc>
          <w:tcPr>
            <w:tcW w:w="4531" w:type="dxa"/>
            <w:tcBorders>
              <w:top w:val="nil"/>
            </w:tcBorders>
            <w:vAlign w:val="center"/>
          </w:tcPr>
          <w:p w14:paraId="2B1DCF9A" w14:textId="28AE74CB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Last</w:t>
            </w:r>
          </w:p>
        </w:tc>
        <w:tc>
          <w:tcPr>
            <w:tcW w:w="4531" w:type="dxa"/>
            <w:tcBorders>
              <w:top w:val="nil"/>
            </w:tcBorders>
            <w:vAlign w:val="center"/>
          </w:tcPr>
          <w:p w14:paraId="31B21120" w14:textId="059A909D" w:rsidR="007314BE" w:rsidRPr="007314BE" w:rsidRDefault="007314BE" w:rsidP="007314BE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31.03.2023</w:t>
            </w:r>
          </w:p>
        </w:tc>
      </w:tr>
    </w:tbl>
    <w:p w14:paraId="4D5E420D" w14:textId="683D7513" w:rsidR="003F5140" w:rsidRDefault="003F5140" w:rsidP="007314BE">
      <w:pPr>
        <w:pStyle w:val="ResimYazs"/>
        <w:rPr>
          <w:rFonts w:ascii="Times New Roman" w:hAnsi="Times New Roman" w:cs="Times New Roman"/>
          <w:sz w:val="24"/>
          <w:szCs w:val="24"/>
        </w:rPr>
      </w:pPr>
    </w:p>
    <w:p w14:paraId="18C150F7" w14:textId="77777777" w:rsidR="003F5140" w:rsidRDefault="003F5140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84E0F9" w14:textId="70F5EDF9" w:rsidR="003F5140" w:rsidRPr="007314BE" w:rsidRDefault="003F5140" w:rsidP="003F5140">
      <w:pPr>
        <w:pStyle w:val="ResimYazs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SI </w:t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8</w:t>
      </w:r>
      <w:r w:rsidRPr="003F51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requencies </w:t>
      </w:r>
      <w:r w:rsidRPr="007314B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the WLMC Figures</w:t>
      </w:r>
    </w:p>
    <w:tbl>
      <w:tblPr>
        <w:tblStyle w:val="TabloKlavuz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3F5140" w:rsidRPr="007314BE" w14:paraId="37C5E299" w14:textId="77777777" w:rsidTr="00793920">
        <w:trPr>
          <w:jc w:val="center"/>
        </w:trPr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5BB7911D" w14:textId="27A27E01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 xml:space="preserve">Frequency Interval 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2C46EB84" w14:textId="55FFEA32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Frequency Term</w:t>
            </w:r>
          </w:p>
        </w:tc>
      </w:tr>
      <w:tr w:rsidR="003F5140" w:rsidRPr="007314BE" w14:paraId="17D895DA" w14:textId="77777777" w:rsidTr="00793920">
        <w:trPr>
          <w:jc w:val="center"/>
        </w:trPr>
        <w:tc>
          <w:tcPr>
            <w:tcW w:w="4531" w:type="dxa"/>
            <w:tcBorders>
              <w:top w:val="single" w:sz="4" w:space="0" w:color="auto"/>
              <w:bottom w:val="nil"/>
            </w:tcBorders>
            <w:vAlign w:val="center"/>
          </w:tcPr>
          <w:p w14:paraId="3D92D189" w14:textId="47D1C15B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2-16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  <w:vAlign w:val="center"/>
          </w:tcPr>
          <w:p w14:paraId="447D5953" w14:textId="3019FB5A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Short-Term</w:t>
            </w:r>
          </w:p>
        </w:tc>
      </w:tr>
      <w:tr w:rsidR="003F5140" w:rsidRPr="007314BE" w14:paraId="6A9A8DE5" w14:textId="77777777" w:rsidTr="00793920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6AF997B9" w14:textId="49F3BF06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6-64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043E71A6" w14:textId="5E1EF84E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Medium-Term</w:t>
            </w:r>
          </w:p>
        </w:tc>
      </w:tr>
      <w:tr w:rsidR="003F5140" w:rsidRPr="007314BE" w14:paraId="5E87AC68" w14:textId="77777777" w:rsidTr="00793920">
        <w:trPr>
          <w:jc w:val="center"/>
        </w:trPr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46428AEB" w14:textId="22F6A7C7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64-128</w:t>
            </w:r>
          </w:p>
        </w:tc>
        <w:tc>
          <w:tcPr>
            <w:tcW w:w="4531" w:type="dxa"/>
            <w:tcBorders>
              <w:top w:val="nil"/>
              <w:bottom w:val="nil"/>
            </w:tcBorders>
            <w:vAlign w:val="center"/>
          </w:tcPr>
          <w:p w14:paraId="01D83576" w14:textId="0E5F11BF" w:rsidR="003F5140" w:rsidRPr="003F5140" w:rsidRDefault="003F5140" w:rsidP="003F5140">
            <w:pPr>
              <w:pStyle w:val="ResimYazs"/>
              <w:jc w:val="center"/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Long-Term</w:t>
            </w:r>
          </w:p>
        </w:tc>
      </w:tr>
      <w:tr w:rsidR="003F5140" w:rsidRPr="007314BE" w14:paraId="241E6C41" w14:textId="77777777" w:rsidTr="00793920">
        <w:trPr>
          <w:jc w:val="center"/>
        </w:trPr>
        <w:tc>
          <w:tcPr>
            <w:tcW w:w="4531" w:type="dxa"/>
            <w:tcBorders>
              <w:top w:val="nil"/>
            </w:tcBorders>
            <w:vAlign w:val="center"/>
          </w:tcPr>
          <w:p w14:paraId="4DA4BA83" w14:textId="067BACB6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128-256</w:t>
            </w:r>
          </w:p>
        </w:tc>
        <w:tc>
          <w:tcPr>
            <w:tcW w:w="4531" w:type="dxa"/>
            <w:tcBorders>
              <w:top w:val="nil"/>
            </w:tcBorders>
            <w:vAlign w:val="center"/>
          </w:tcPr>
          <w:p w14:paraId="43941CB7" w14:textId="2D91ED64" w:rsidR="003F5140" w:rsidRPr="007314BE" w:rsidRDefault="003F5140" w:rsidP="00793920">
            <w:pPr>
              <w:pStyle w:val="ResimYazs"/>
              <w:jc w:val="center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Very Long-Term</w:t>
            </w:r>
          </w:p>
        </w:tc>
      </w:tr>
    </w:tbl>
    <w:p w14:paraId="1CAD683E" w14:textId="77777777" w:rsidR="003F5140" w:rsidRPr="003F5140" w:rsidRDefault="003F5140" w:rsidP="003F5140"/>
    <w:sectPr w:rsidR="003F5140" w:rsidRPr="003F5140" w:rsidSect="004F51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42591" w14:textId="77777777" w:rsidR="004F5151" w:rsidRDefault="004F5151" w:rsidP="00A130E9">
      <w:pPr>
        <w:spacing w:after="0" w:line="240" w:lineRule="auto"/>
      </w:pPr>
      <w:r>
        <w:separator/>
      </w:r>
    </w:p>
  </w:endnote>
  <w:endnote w:type="continuationSeparator" w:id="0">
    <w:p w14:paraId="51B5C300" w14:textId="77777777" w:rsidR="004F5151" w:rsidRDefault="004F5151" w:rsidP="00A13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529D6" w14:textId="77777777" w:rsidR="004F5151" w:rsidRDefault="004F5151" w:rsidP="00A130E9">
      <w:pPr>
        <w:spacing w:after="0" w:line="240" w:lineRule="auto"/>
      </w:pPr>
      <w:r>
        <w:separator/>
      </w:r>
    </w:p>
  </w:footnote>
  <w:footnote w:type="continuationSeparator" w:id="0">
    <w:p w14:paraId="4F96AD94" w14:textId="77777777" w:rsidR="004F5151" w:rsidRDefault="004F5151" w:rsidP="00A13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391"/>
    <w:rsid w:val="00037FE0"/>
    <w:rsid w:val="000D0D82"/>
    <w:rsid w:val="001C2265"/>
    <w:rsid w:val="00216E57"/>
    <w:rsid w:val="00217983"/>
    <w:rsid w:val="00256FA7"/>
    <w:rsid w:val="002814C6"/>
    <w:rsid w:val="002B31A2"/>
    <w:rsid w:val="00315BD6"/>
    <w:rsid w:val="003C6843"/>
    <w:rsid w:val="003F5140"/>
    <w:rsid w:val="00460937"/>
    <w:rsid w:val="00486685"/>
    <w:rsid w:val="004911BD"/>
    <w:rsid w:val="00492C90"/>
    <w:rsid w:val="004A510A"/>
    <w:rsid w:val="004B6C58"/>
    <w:rsid w:val="004D47D1"/>
    <w:rsid w:val="004F5151"/>
    <w:rsid w:val="00514EA7"/>
    <w:rsid w:val="005C07D2"/>
    <w:rsid w:val="005C62A0"/>
    <w:rsid w:val="005D6BF8"/>
    <w:rsid w:val="005E05AA"/>
    <w:rsid w:val="00613CB7"/>
    <w:rsid w:val="00664C84"/>
    <w:rsid w:val="006B36E2"/>
    <w:rsid w:val="006D057B"/>
    <w:rsid w:val="006D18A8"/>
    <w:rsid w:val="006D3D09"/>
    <w:rsid w:val="006D5A2E"/>
    <w:rsid w:val="006F0094"/>
    <w:rsid w:val="007314BE"/>
    <w:rsid w:val="007617FC"/>
    <w:rsid w:val="00793E82"/>
    <w:rsid w:val="007C324E"/>
    <w:rsid w:val="007C44DB"/>
    <w:rsid w:val="008527FC"/>
    <w:rsid w:val="00860EBA"/>
    <w:rsid w:val="00867C89"/>
    <w:rsid w:val="00890543"/>
    <w:rsid w:val="008C3A33"/>
    <w:rsid w:val="008D0A5B"/>
    <w:rsid w:val="008D67C9"/>
    <w:rsid w:val="00903005"/>
    <w:rsid w:val="00925B64"/>
    <w:rsid w:val="009318F9"/>
    <w:rsid w:val="00995801"/>
    <w:rsid w:val="009D4391"/>
    <w:rsid w:val="00A04736"/>
    <w:rsid w:val="00A130E9"/>
    <w:rsid w:val="00A63D71"/>
    <w:rsid w:val="00A657B7"/>
    <w:rsid w:val="00A82178"/>
    <w:rsid w:val="00AE2467"/>
    <w:rsid w:val="00AE3AA0"/>
    <w:rsid w:val="00B11521"/>
    <w:rsid w:val="00B32BC6"/>
    <w:rsid w:val="00B42DC9"/>
    <w:rsid w:val="00BF3D98"/>
    <w:rsid w:val="00C03B30"/>
    <w:rsid w:val="00C3225C"/>
    <w:rsid w:val="00C409F0"/>
    <w:rsid w:val="00C927D5"/>
    <w:rsid w:val="00CA2244"/>
    <w:rsid w:val="00CB46AE"/>
    <w:rsid w:val="00CC4080"/>
    <w:rsid w:val="00CD4A1E"/>
    <w:rsid w:val="00CE7F18"/>
    <w:rsid w:val="00DB5810"/>
    <w:rsid w:val="00E256E7"/>
    <w:rsid w:val="00E66B0B"/>
    <w:rsid w:val="00E700EE"/>
    <w:rsid w:val="00F260D4"/>
    <w:rsid w:val="00FA0059"/>
    <w:rsid w:val="00FA5FBA"/>
    <w:rsid w:val="00FC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EC34E"/>
  <w15:chartTrackingRefBased/>
  <w15:docId w15:val="{547F0123-D9F6-4827-81A2-1BB59908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7C44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oKlavuzu">
    <w:name w:val="Table Grid"/>
    <w:basedOn w:val="NormalTablo"/>
    <w:uiPriority w:val="59"/>
    <w:rsid w:val="006D3D0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DipnotBavurusu">
    <w:name w:val="footnote reference"/>
    <w:basedOn w:val="VarsaylanParagrafYazTipi"/>
    <w:unhideWhenUsed/>
    <w:rsid w:val="00A130E9"/>
    <w:rPr>
      <w:position w:val="0"/>
      <w:vertAlign w:val="superscript"/>
    </w:rPr>
  </w:style>
  <w:style w:type="paragraph" w:styleId="DipnotMetni">
    <w:name w:val="footnote text"/>
    <w:basedOn w:val="Normal"/>
    <w:link w:val="DipnotMetniChar"/>
    <w:uiPriority w:val="99"/>
    <w:unhideWhenUsed/>
    <w:rsid w:val="00A130E9"/>
    <w:pPr>
      <w:suppressAutoHyphens/>
      <w:autoSpaceDN w:val="0"/>
      <w:spacing w:after="0" w:line="240" w:lineRule="auto"/>
    </w:pPr>
    <w:rPr>
      <w:rFonts w:ascii="Calibri" w:eastAsia="SimSun" w:hAnsi="Calibri" w:cs="Tahoma"/>
      <w:kern w:val="3"/>
      <w:sz w:val="20"/>
      <w:szCs w:val="20"/>
      <w:lang w:val="tr-TR"/>
      <w14:ligatures w14:val="none"/>
    </w:rPr>
  </w:style>
  <w:style w:type="character" w:customStyle="1" w:styleId="DipnotMetniChar">
    <w:name w:val="Dipnot Metni Char"/>
    <w:basedOn w:val="VarsaylanParagrafYazTipi"/>
    <w:link w:val="DipnotMetni"/>
    <w:uiPriority w:val="99"/>
    <w:rsid w:val="00A130E9"/>
    <w:rPr>
      <w:rFonts w:ascii="Calibri" w:eastAsia="SimSun" w:hAnsi="Calibri" w:cs="Tahoma"/>
      <w:kern w:val="3"/>
      <w:sz w:val="20"/>
      <w:szCs w:val="20"/>
      <w:lang w:val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A130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microsoft.com/office/2007/relationships/diagramDrawing" Target="diagrams/drawing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diagramColors" Target="diagrams/colors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diagramQuickStyle" Target="diagrams/quickStyle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Layout" Target="diagrams/layout1.xml"/><Relationship Id="rId4" Type="http://schemas.openxmlformats.org/officeDocument/2006/relationships/webSettings" Target="webSettings.xml"/><Relationship Id="rId9" Type="http://schemas.openxmlformats.org/officeDocument/2006/relationships/diagramData" Target="diagrams/data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1198A70-D071-4FB0-96BE-F908BC460BD4}" type="doc">
      <dgm:prSet loTypeId="urn:microsoft.com/office/officeart/2005/8/layout/bProcess3" loCatId="process" qsTypeId="urn:microsoft.com/office/officeart/2005/8/quickstyle/3d3" qsCatId="3D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B07C33D5-CB91-476A-9676-2C9DCC8657C4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WLMC Approach for Four-Variate Cases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947A9DA-0E9D-4867-9EB9-BF7A6D5B4288}" type="parTrans" cxnId="{A54DD910-E368-4E78-B5E0-6447031D91F2}">
      <dgm:prSet/>
      <dgm:spPr/>
      <dgm:t>
        <a:bodyPr/>
        <a:lstStyle/>
        <a:p>
          <a:endParaRPr lang="tr-TR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397D17E-4964-4175-B949-9BD309AC8926}" type="sibTrans" cxnId="{A54DD910-E368-4E78-B5E0-6447031D91F2}">
      <dgm:prSet custT="1"/>
      <dgm:spPr/>
      <dgm:t>
        <a:bodyPr/>
        <a:lstStyle/>
        <a:p>
          <a:endParaRPr lang="tr-TR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176C43E-B87B-4972-9652-54C4183D99F3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Linearity</a:t>
          </a:r>
        </a:p>
      </dgm:t>
    </dgm:pt>
    <dgm:pt modelId="{AFE814B9-5956-47F8-80F6-C5535703722A}" type="sibTrans" cxnId="{779B908F-9633-44F8-8049-7BC678591A37}">
      <dgm:prSet custT="1"/>
      <dgm:spPr/>
      <dgm:t>
        <a:bodyPr/>
        <a:lstStyle/>
        <a:p>
          <a:endParaRPr lang="tr-TR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674388-1228-4025-830E-6B57E179A60E}" type="parTrans" cxnId="{779B908F-9633-44F8-8049-7BC678591A37}">
      <dgm:prSet/>
      <dgm:spPr/>
      <dgm:t>
        <a:bodyPr/>
        <a:lstStyle/>
        <a:p>
          <a:endParaRPr lang="tr-TR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6F5BA96-84A5-4A57-A83D-621A43876F6C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Data </a:t>
          </a:r>
        </a:p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Collection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9F7102B-977A-43CE-88FC-406C77FEC122}" type="parTrans" cxnId="{F2B1AFE2-907C-4F1F-AF7D-C7044C832C40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95C9ABD-AD3C-49B5-ABA0-79D72953F6CA}" type="sibTrans" cxnId="{F2B1AFE2-907C-4F1F-AF7D-C7044C832C40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62059F1-FA9F-4AFE-8343-F5F4D13E7EAE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Stationarity</a:t>
          </a:r>
        </a:p>
      </dgm:t>
    </dgm:pt>
    <dgm:pt modelId="{ACDDBEFD-BEE0-4BD7-A912-B3E5C7916C84}" type="parTrans" cxnId="{D8B43113-5D4E-4BDE-9F08-21C434DFA301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184623-A5A5-450B-9D86-11CF15078F0E}" type="sibTrans" cxnId="{D8B43113-5D4E-4BDE-9F08-21C434DFA301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EA5C4A-0D7A-466B-B136-DFBD7839EDBA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Baseline </a:t>
          </a:r>
        </a:p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Regression </a:t>
          </a:r>
        </a:p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Estimations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A1EF6B-9664-4184-ADAD-977CFF19C513}" type="parTrans" cxnId="{E47F255E-55ED-484D-9445-C2223FB9298F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7713D76-2A06-42C2-AD8B-D80CCE5754EE}" type="sibTrans" cxnId="{E47F255E-55ED-484D-9445-C2223FB9298F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E9E5C6-6918-4453-90F1-17C6A41EAB7F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Cointegration</a:t>
          </a:r>
        </a:p>
      </dgm:t>
    </dgm:pt>
    <dgm:pt modelId="{B5478056-D7D2-43E0-9F56-19E03FDF521D}" type="parTrans" cxnId="{BF5F8EE0-B28B-4AEF-A455-B42AFB6CEFDF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04A5B4-6094-4523-84C9-2D33AEC3CEED}" type="sibTrans" cxnId="{BF5F8EE0-B28B-4AEF-A455-B42AFB6CEFDF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A83EC10-1EAD-40EB-9F53-8C4B1B3854C8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Descriptive Statistics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052E9A0-5368-44CB-8BA3-0C9FEFFBAADB}" type="parTrans" cxnId="{BC2C8AD1-5F1D-4022-B92D-DA1DB476C586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FC64D22-98B5-416E-AE9F-0A0225C6C4CC}" type="sibTrans" cxnId="{BC2C8AD1-5F1D-4022-B92D-DA1DB476C586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D915954-30D4-4977-86F0-0CFA268966B0}">
      <dgm:prSet phldrT="[Text]" custT="1"/>
      <dgm:spPr/>
      <dgm:t>
        <a:bodyPr/>
        <a:lstStyle/>
        <a:p>
          <a:r>
            <a:rPr lang="tr-TR" sz="1100">
              <a:latin typeface="Times New Roman" panose="02020603050405020304" pitchFamily="18" charset="0"/>
              <a:cs typeface="Times New Roman" panose="02020603050405020304" pitchFamily="18" charset="0"/>
            </a:rPr>
            <a:t>Correlation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71B9311-F88A-4CD2-BDAC-76093C41CC73}" type="parTrans" cxnId="{C5B0D005-0C22-4DE6-A982-23203C431DB4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3CE22E7-CB90-459B-97AE-2292B721C901}" type="sibTrans" cxnId="{C5B0D005-0C22-4DE6-A982-23203C431DB4}">
      <dgm:prSet custT="1"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6456340-F126-455D-9985-6A05D9B9B1D0}" type="pres">
      <dgm:prSet presAssocID="{E1198A70-D071-4FB0-96BE-F908BC460BD4}" presName="Name0" presStyleCnt="0">
        <dgm:presLayoutVars>
          <dgm:dir/>
          <dgm:resizeHandles val="exact"/>
        </dgm:presLayoutVars>
      </dgm:prSet>
      <dgm:spPr/>
    </dgm:pt>
    <dgm:pt modelId="{7FF357B8-C91B-4499-AEF3-82F912ADE2BD}" type="pres">
      <dgm:prSet presAssocID="{26F5BA96-84A5-4A57-A83D-621A43876F6C}" presName="node" presStyleLbl="node1" presStyleIdx="0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001A95B7-BEFE-412D-8F74-BBF8512A73A2}" type="pres">
      <dgm:prSet presAssocID="{D95C9ABD-AD3C-49B5-ABA0-79D72953F6CA}" presName="sibTrans" presStyleLbl="sibTrans1D1" presStyleIdx="0" presStyleCnt="7"/>
      <dgm:spPr/>
    </dgm:pt>
    <dgm:pt modelId="{2098D9A0-4B95-4AC1-99F0-4B257F13344B}" type="pres">
      <dgm:prSet presAssocID="{D95C9ABD-AD3C-49B5-ABA0-79D72953F6CA}" presName="connectorText" presStyleLbl="sibTrans1D1" presStyleIdx="0" presStyleCnt="7"/>
      <dgm:spPr/>
    </dgm:pt>
    <dgm:pt modelId="{FFC7BC47-2C1F-4B6A-836C-7E4798D2335E}" type="pres">
      <dgm:prSet presAssocID="{DA83EC10-1EAD-40EB-9F53-8C4B1B3854C8}" presName="node" presStyleLbl="node1" presStyleIdx="1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1C5B85EF-5502-4E4A-82A9-201937CD7E18}" type="pres">
      <dgm:prSet presAssocID="{BFC64D22-98B5-416E-AE9F-0A0225C6C4CC}" presName="sibTrans" presStyleLbl="sibTrans1D1" presStyleIdx="1" presStyleCnt="7"/>
      <dgm:spPr/>
    </dgm:pt>
    <dgm:pt modelId="{8F8536BB-1254-4B3D-8522-E83EAB758869}" type="pres">
      <dgm:prSet presAssocID="{BFC64D22-98B5-416E-AE9F-0A0225C6C4CC}" presName="connectorText" presStyleLbl="sibTrans1D1" presStyleIdx="1" presStyleCnt="7"/>
      <dgm:spPr/>
    </dgm:pt>
    <dgm:pt modelId="{ABD16A13-E6E7-4863-A46D-70E04C84B396}" type="pres">
      <dgm:prSet presAssocID="{6D915954-30D4-4977-86F0-0CFA268966B0}" presName="node" presStyleLbl="node1" presStyleIdx="2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F3DAF724-E69D-48E7-B71C-632960860B0D}" type="pres">
      <dgm:prSet presAssocID="{53CE22E7-CB90-459B-97AE-2292B721C901}" presName="sibTrans" presStyleLbl="sibTrans1D1" presStyleIdx="2" presStyleCnt="7"/>
      <dgm:spPr/>
    </dgm:pt>
    <dgm:pt modelId="{C39E5750-0672-4A6F-ABD2-51F917678804}" type="pres">
      <dgm:prSet presAssocID="{53CE22E7-CB90-459B-97AE-2292B721C901}" presName="connectorText" presStyleLbl="sibTrans1D1" presStyleIdx="2" presStyleCnt="7"/>
      <dgm:spPr/>
    </dgm:pt>
    <dgm:pt modelId="{C64B9620-1CE9-4E5B-B7C5-2A0DD85ADFDD}" type="pres">
      <dgm:prSet presAssocID="{D62059F1-FA9F-4AFE-8343-F5F4D13E7EAE}" presName="node" presStyleLbl="node1" presStyleIdx="3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A7313A0A-78EC-420D-8BDC-83929F94256F}" type="pres">
      <dgm:prSet presAssocID="{19184623-A5A5-450B-9D86-11CF15078F0E}" presName="sibTrans" presStyleLbl="sibTrans1D1" presStyleIdx="3" presStyleCnt="7"/>
      <dgm:spPr/>
    </dgm:pt>
    <dgm:pt modelId="{5B2A457C-DF6F-42E5-847C-621D53234B9E}" type="pres">
      <dgm:prSet presAssocID="{19184623-A5A5-450B-9D86-11CF15078F0E}" presName="connectorText" presStyleLbl="sibTrans1D1" presStyleIdx="3" presStyleCnt="7"/>
      <dgm:spPr/>
    </dgm:pt>
    <dgm:pt modelId="{1DA5961C-5053-42D5-BBD6-5E1DB189ADA2}" type="pres">
      <dgm:prSet presAssocID="{F176C43E-B87B-4972-9652-54C4183D99F3}" presName="node" presStyleLbl="node1" presStyleIdx="4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6D459297-62B6-40D1-B263-CA4D8724A593}" type="pres">
      <dgm:prSet presAssocID="{AFE814B9-5956-47F8-80F6-C5535703722A}" presName="sibTrans" presStyleLbl="sibTrans1D1" presStyleIdx="4" presStyleCnt="7"/>
      <dgm:spPr/>
    </dgm:pt>
    <dgm:pt modelId="{EB08C0DF-AA14-4E5E-89E9-73FBB15E027A}" type="pres">
      <dgm:prSet presAssocID="{AFE814B9-5956-47F8-80F6-C5535703722A}" presName="connectorText" presStyleLbl="sibTrans1D1" presStyleIdx="4" presStyleCnt="7"/>
      <dgm:spPr/>
    </dgm:pt>
    <dgm:pt modelId="{882BCD38-70C9-4CCB-BD19-8AC2A4CC0A8B}" type="pres">
      <dgm:prSet presAssocID="{DDE9E5C6-6918-4453-90F1-17C6A41EAB7F}" presName="node" presStyleLbl="node1" presStyleIdx="5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E0A3C7E0-2F59-464A-9869-4E7163D6285F}" type="pres">
      <dgm:prSet presAssocID="{0B04A5B4-6094-4523-84C9-2D33AEC3CEED}" presName="sibTrans" presStyleLbl="sibTrans1D1" presStyleIdx="5" presStyleCnt="7"/>
      <dgm:spPr/>
    </dgm:pt>
    <dgm:pt modelId="{70332E2A-8B46-47F8-B1E5-964ABF69F279}" type="pres">
      <dgm:prSet presAssocID="{0B04A5B4-6094-4523-84C9-2D33AEC3CEED}" presName="connectorText" presStyleLbl="sibTrans1D1" presStyleIdx="5" presStyleCnt="7"/>
      <dgm:spPr/>
    </dgm:pt>
    <dgm:pt modelId="{57B5B8A9-66AC-43DE-970E-C1FC29899829}" type="pres">
      <dgm:prSet presAssocID="{33EA5C4A-0D7A-466B-B136-DFBD7839EDBA}" presName="node" presStyleLbl="node1" presStyleIdx="6" presStyleCnt="8">
        <dgm:presLayoutVars>
          <dgm:bulletEnabled val="1"/>
        </dgm:presLayoutVars>
      </dgm:prSet>
      <dgm:spPr>
        <a:prstGeom prst="star8">
          <a:avLst/>
        </a:prstGeom>
      </dgm:spPr>
    </dgm:pt>
    <dgm:pt modelId="{42C65063-2DB9-4C81-9B6A-514B2CF19528}" type="pres">
      <dgm:prSet presAssocID="{57713D76-2A06-42C2-AD8B-D80CCE5754EE}" presName="sibTrans" presStyleLbl="sibTrans1D1" presStyleIdx="6" presStyleCnt="7"/>
      <dgm:spPr/>
    </dgm:pt>
    <dgm:pt modelId="{7F12DA1A-ACA8-4151-9C8A-CC32CB04CE28}" type="pres">
      <dgm:prSet presAssocID="{57713D76-2A06-42C2-AD8B-D80CCE5754EE}" presName="connectorText" presStyleLbl="sibTrans1D1" presStyleIdx="6" presStyleCnt="7"/>
      <dgm:spPr/>
    </dgm:pt>
    <dgm:pt modelId="{0E7B9C7D-0905-4FE9-8DAE-AB3CFFF8AD18}" type="pres">
      <dgm:prSet presAssocID="{B07C33D5-CB91-476A-9676-2C9DCC8657C4}" presName="node" presStyleLbl="node1" presStyleIdx="7" presStyleCnt="8">
        <dgm:presLayoutVars>
          <dgm:bulletEnabled val="1"/>
        </dgm:presLayoutVars>
      </dgm:prSet>
      <dgm:spPr>
        <a:prstGeom prst="star8">
          <a:avLst/>
        </a:prstGeom>
      </dgm:spPr>
    </dgm:pt>
  </dgm:ptLst>
  <dgm:cxnLst>
    <dgm:cxn modelId="{C5B0D005-0C22-4DE6-A982-23203C431DB4}" srcId="{E1198A70-D071-4FB0-96BE-F908BC460BD4}" destId="{6D915954-30D4-4977-86F0-0CFA268966B0}" srcOrd="2" destOrd="0" parTransId="{171B9311-F88A-4CD2-BDAC-76093C41CC73}" sibTransId="{53CE22E7-CB90-459B-97AE-2292B721C901}"/>
    <dgm:cxn modelId="{A54DD910-E368-4E78-B5E0-6447031D91F2}" srcId="{E1198A70-D071-4FB0-96BE-F908BC460BD4}" destId="{B07C33D5-CB91-476A-9676-2C9DCC8657C4}" srcOrd="7" destOrd="0" parTransId="{2947A9DA-0E9D-4867-9EB9-BF7A6D5B4288}" sibTransId="{4397D17E-4964-4175-B949-9BD309AC8926}"/>
    <dgm:cxn modelId="{D8B43113-5D4E-4BDE-9F08-21C434DFA301}" srcId="{E1198A70-D071-4FB0-96BE-F908BC460BD4}" destId="{D62059F1-FA9F-4AFE-8343-F5F4D13E7EAE}" srcOrd="3" destOrd="0" parTransId="{ACDDBEFD-BEE0-4BD7-A912-B3E5C7916C84}" sibTransId="{19184623-A5A5-450B-9D86-11CF15078F0E}"/>
    <dgm:cxn modelId="{6D7E9D16-30B8-42E3-B53C-523491F9A254}" type="presOf" srcId="{57713D76-2A06-42C2-AD8B-D80CCE5754EE}" destId="{7F12DA1A-ACA8-4151-9C8A-CC32CB04CE28}" srcOrd="1" destOrd="0" presId="urn:microsoft.com/office/officeart/2005/8/layout/bProcess3"/>
    <dgm:cxn modelId="{21E64F18-EE3A-4BB4-A1E1-9CBCEF4D9E11}" type="presOf" srcId="{B07C33D5-CB91-476A-9676-2C9DCC8657C4}" destId="{0E7B9C7D-0905-4FE9-8DAE-AB3CFFF8AD18}" srcOrd="0" destOrd="0" presId="urn:microsoft.com/office/officeart/2005/8/layout/bProcess3"/>
    <dgm:cxn modelId="{F049E124-1AB3-474E-A242-C22B29111DC0}" type="presOf" srcId="{53CE22E7-CB90-459B-97AE-2292B721C901}" destId="{F3DAF724-E69D-48E7-B71C-632960860B0D}" srcOrd="0" destOrd="0" presId="urn:microsoft.com/office/officeart/2005/8/layout/bProcess3"/>
    <dgm:cxn modelId="{49B5BD2B-6C96-4B7B-B9D9-A0252DFD47AC}" type="presOf" srcId="{BFC64D22-98B5-416E-AE9F-0A0225C6C4CC}" destId="{8F8536BB-1254-4B3D-8522-E83EAB758869}" srcOrd="1" destOrd="0" presId="urn:microsoft.com/office/officeart/2005/8/layout/bProcess3"/>
    <dgm:cxn modelId="{FA0C1131-51D9-4986-9040-D2B6A9E3196E}" type="presOf" srcId="{DA83EC10-1EAD-40EB-9F53-8C4B1B3854C8}" destId="{FFC7BC47-2C1F-4B6A-836C-7E4798D2335E}" srcOrd="0" destOrd="0" presId="urn:microsoft.com/office/officeart/2005/8/layout/bProcess3"/>
    <dgm:cxn modelId="{076B463F-1980-43AB-90E1-212B84C793A6}" type="presOf" srcId="{E1198A70-D071-4FB0-96BE-F908BC460BD4}" destId="{A6456340-F126-455D-9985-6A05D9B9B1D0}" srcOrd="0" destOrd="0" presId="urn:microsoft.com/office/officeart/2005/8/layout/bProcess3"/>
    <dgm:cxn modelId="{E47F255E-55ED-484D-9445-C2223FB9298F}" srcId="{E1198A70-D071-4FB0-96BE-F908BC460BD4}" destId="{33EA5C4A-0D7A-466B-B136-DFBD7839EDBA}" srcOrd="6" destOrd="0" parTransId="{9DA1EF6B-9664-4184-ADAD-977CFF19C513}" sibTransId="{57713D76-2A06-42C2-AD8B-D80CCE5754EE}"/>
    <dgm:cxn modelId="{26AFCD41-2951-4AF8-A018-34CA354D90D7}" type="presOf" srcId="{33EA5C4A-0D7A-466B-B136-DFBD7839EDBA}" destId="{57B5B8A9-66AC-43DE-970E-C1FC29899829}" srcOrd="0" destOrd="0" presId="urn:microsoft.com/office/officeart/2005/8/layout/bProcess3"/>
    <dgm:cxn modelId="{DDE9B447-5B8E-4773-B7E6-473F50D908BC}" type="presOf" srcId="{D95C9ABD-AD3C-49B5-ABA0-79D72953F6CA}" destId="{2098D9A0-4B95-4AC1-99F0-4B257F13344B}" srcOrd="1" destOrd="0" presId="urn:microsoft.com/office/officeart/2005/8/layout/bProcess3"/>
    <dgm:cxn modelId="{F6FAB569-3DF0-4DA7-8CA2-99C972186A75}" type="presOf" srcId="{D95C9ABD-AD3C-49B5-ABA0-79D72953F6CA}" destId="{001A95B7-BEFE-412D-8F74-BBF8512A73A2}" srcOrd="0" destOrd="0" presId="urn:microsoft.com/office/officeart/2005/8/layout/bProcess3"/>
    <dgm:cxn modelId="{09970153-940B-4B53-A261-75FDE3160AEA}" type="presOf" srcId="{19184623-A5A5-450B-9D86-11CF15078F0E}" destId="{5B2A457C-DF6F-42E5-847C-621D53234B9E}" srcOrd="1" destOrd="0" presId="urn:microsoft.com/office/officeart/2005/8/layout/bProcess3"/>
    <dgm:cxn modelId="{449ED258-A21D-493E-8024-BA0CC207DEE3}" type="presOf" srcId="{57713D76-2A06-42C2-AD8B-D80CCE5754EE}" destId="{42C65063-2DB9-4C81-9B6A-514B2CF19528}" srcOrd="0" destOrd="0" presId="urn:microsoft.com/office/officeart/2005/8/layout/bProcess3"/>
    <dgm:cxn modelId="{233D5B89-9F81-4C74-B31A-461E517F60DD}" type="presOf" srcId="{AFE814B9-5956-47F8-80F6-C5535703722A}" destId="{6D459297-62B6-40D1-B263-CA4D8724A593}" srcOrd="0" destOrd="0" presId="urn:microsoft.com/office/officeart/2005/8/layout/bProcess3"/>
    <dgm:cxn modelId="{779B908F-9633-44F8-8049-7BC678591A37}" srcId="{E1198A70-D071-4FB0-96BE-F908BC460BD4}" destId="{F176C43E-B87B-4972-9652-54C4183D99F3}" srcOrd="4" destOrd="0" parTransId="{66674388-1228-4025-830E-6B57E179A60E}" sibTransId="{AFE814B9-5956-47F8-80F6-C5535703722A}"/>
    <dgm:cxn modelId="{D7F64D9D-2CCC-49FF-A133-0DEBE82EFFCA}" type="presOf" srcId="{D62059F1-FA9F-4AFE-8343-F5F4D13E7EAE}" destId="{C64B9620-1CE9-4E5B-B7C5-2A0DD85ADFDD}" srcOrd="0" destOrd="0" presId="urn:microsoft.com/office/officeart/2005/8/layout/bProcess3"/>
    <dgm:cxn modelId="{A57839A2-AB09-468B-9542-0D0D2205ABFB}" type="presOf" srcId="{F176C43E-B87B-4972-9652-54C4183D99F3}" destId="{1DA5961C-5053-42D5-BBD6-5E1DB189ADA2}" srcOrd="0" destOrd="0" presId="urn:microsoft.com/office/officeart/2005/8/layout/bProcess3"/>
    <dgm:cxn modelId="{7C1191A6-94AB-4525-A5F9-DF7EC950319F}" type="presOf" srcId="{BFC64D22-98B5-416E-AE9F-0A0225C6C4CC}" destId="{1C5B85EF-5502-4E4A-82A9-201937CD7E18}" srcOrd="0" destOrd="0" presId="urn:microsoft.com/office/officeart/2005/8/layout/bProcess3"/>
    <dgm:cxn modelId="{5AB759AC-3573-4F64-BC1D-173E01BAA510}" type="presOf" srcId="{26F5BA96-84A5-4A57-A83D-621A43876F6C}" destId="{7FF357B8-C91B-4499-AEF3-82F912ADE2BD}" srcOrd="0" destOrd="0" presId="urn:microsoft.com/office/officeart/2005/8/layout/bProcess3"/>
    <dgm:cxn modelId="{05FB3ABD-0F10-4984-9F07-ED90E62AE658}" type="presOf" srcId="{53CE22E7-CB90-459B-97AE-2292B721C901}" destId="{C39E5750-0672-4A6F-ABD2-51F917678804}" srcOrd="1" destOrd="0" presId="urn:microsoft.com/office/officeart/2005/8/layout/bProcess3"/>
    <dgm:cxn modelId="{BC2C8AD1-5F1D-4022-B92D-DA1DB476C586}" srcId="{E1198A70-D071-4FB0-96BE-F908BC460BD4}" destId="{DA83EC10-1EAD-40EB-9F53-8C4B1B3854C8}" srcOrd="1" destOrd="0" parTransId="{4052E9A0-5368-44CB-8BA3-0C9FEFFBAADB}" sibTransId="{BFC64D22-98B5-416E-AE9F-0A0225C6C4CC}"/>
    <dgm:cxn modelId="{A708C8DB-D809-4C80-9244-2B7289E8886B}" type="presOf" srcId="{AFE814B9-5956-47F8-80F6-C5535703722A}" destId="{EB08C0DF-AA14-4E5E-89E9-73FBB15E027A}" srcOrd="1" destOrd="0" presId="urn:microsoft.com/office/officeart/2005/8/layout/bProcess3"/>
    <dgm:cxn modelId="{0A24E7DF-EDD4-4AEF-9EAA-67EBE2044B0C}" type="presOf" srcId="{6D915954-30D4-4977-86F0-0CFA268966B0}" destId="{ABD16A13-E6E7-4863-A46D-70E04C84B396}" srcOrd="0" destOrd="0" presId="urn:microsoft.com/office/officeart/2005/8/layout/bProcess3"/>
    <dgm:cxn modelId="{BF5F8EE0-B28B-4AEF-A455-B42AFB6CEFDF}" srcId="{E1198A70-D071-4FB0-96BE-F908BC460BD4}" destId="{DDE9E5C6-6918-4453-90F1-17C6A41EAB7F}" srcOrd="5" destOrd="0" parTransId="{B5478056-D7D2-43E0-9F56-19E03FDF521D}" sibTransId="{0B04A5B4-6094-4523-84C9-2D33AEC3CEED}"/>
    <dgm:cxn modelId="{17510DE1-F931-4D06-92D8-49D21EEC245F}" type="presOf" srcId="{19184623-A5A5-450B-9D86-11CF15078F0E}" destId="{A7313A0A-78EC-420D-8BDC-83929F94256F}" srcOrd="0" destOrd="0" presId="urn:microsoft.com/office/officeart/2005/8/layout/bProcess3"/>
    <dgm:cxn modelId="{F2B1AFE2-907C-4F1F-AF7D-C7044C832C40}" srcId="{E1198A70-D071-4FB0-96BE-F908BC460BD4}" destId="{26F5BA96-84A5-4A57-A83D-621A43876F6C}" srcOrd="0" destOrd="0" parTransId="{D9F7102B-977A-43CE-88FC-406C77FEC122}" sibTransId="{D95C9ABD-AD3C-49B5-ABA0-79D72953F6CA}"/>
    <dgm:cxn modelId="{09A4D8EF-AAB0-434A-922A-90643FF5481F}" type="presOf" srcId="{DDE9E5C6-6918-4453-90F1-17C6A41EAB7F}" destId="{882BCD38-70C9-4CCB-BD19-8AC2A4CC0A8B}" srcOrd="0" destOrd="0" presId="urn:microsoft.com/office/officeart/2005/8/layout/bProcess3"/>
    <dgm:cxn modelId="{4C5B09F2-8F4D-4FCC-A05F-ED9068669985}" type="presOf" srcId="{0B04A5B4-6094-4523-84C9-2D33AEC3CEED}" destId="{70332E2A-8B46-47F8-B1E5-964ABF69F279}" srcOrd="1" destOrd="0" presId="urn:microsoft.com/office/officeart/2005/8/layout/bProcess3"/>
    <dgm:cxn modelId="{7B8E22F5-2C0C-476D-9BDA-2420B17DAAEA}" type="presOf" srcId="{0B04A5B4-6094-4523-84C9-2D33AEC3CEED}" destId="{E0A3C7E0-2F59-464A-9869-4E7163D6285F}" srcOrd="0" destOrd="0" presId="urn:microsoft.com/office/officeart/2005/8/layout/bProcess3"/>
    <dgm:cxn modelId="{634D5DF3-7E52-44DB-A38B-53D4C05BDD8C}" type="presParOf" srcId="{A6456340-F126-455D-9985-6A05D9B9B1D0}" destId="{7FF357B8-C91B-4499-AEF3-82F912ADE2BD}" srcOrd="0" destOrd="0" presId="urn:microsoft.com/office/officeart/2005/8/layout/bProcess3"/>
    <dgm:cxn modelId="{EFB50E91-FC76-4B0E-92FB-6C9254499486}" type="presParOf" srcId="{A6456340-F126-455D-9985-6A05D9B9B1D0}" destId="{001A95B7-BEFE-412D-8F74-BBF8512A73A2}" srcOrd="1" destOrd="0" presId="urn:microsoft.com/office/officeart/2005/8/layout/bProcess3"/>
    <dgm:cxn modelId="{7E7C79B9-8B26-48AD-AFF7-1C2E26C55B68}" type="presParOf" srcId="{001A95B7-BEFE-412D-8F74-BBF8512A73A2}" destId="{2098D9A0-4B95-4AC1-99F0-4B257F13344B}" srcOrd="0" destOrd="0" presId="urn:microsoft.com/office/officeart/2005/8/layout/bProcess3"/>
    <dgm:cxn modelId="{A98D2A5C-B55B-485F-9AEB-DC0A2F77A6A6}" type="presParOf" srcId="{A6456340-F126-455D-9985-6A05D9B9B1D0}" destId="{FFC7BC47-2C1F-4B6A-836C-7E4798D2335E}" srcOrd="2" destOrd="0" presId="urn:microsoft.com/office/officeart/2005/8/layout/bProcess3"/>
    <dgm:cxn modelId="{EDF3AE76-EEAF-4002-9CC3-CB4510CF13C3}" type="presParOf" srcId="{A6456340-F126-455D-9985-6A05D9B9B1D0}" destId="{1C5B85EF-5502-4E4A-82A9-201937CD7E18}" srcOrd="3" destOrd="0" presId="urn:microsoft.com/office/officeart/2005/8/layout/bProcess3"/>
    <dgm:cxn modelId="{AE2F1C84-C5A5-4B0A-A40B-02163D9B539C}" type="presParOf" srcId="{1C5B85EF-5502-4E4A-82A9-201937CD7E18}" destId="{8F8536BB-1254-4B3D-8522-E83EAB758869}" srcOrd="0" destOrd="0" presId="urn:microsoft.com/office/officeart/2005/8/layout/bProcess3"/>
    <dgm:cxn modelId="{CF99B186-0923-40A7-9345-C3D48FBD9104}" type="presParOf" srcId="{A6456340-F126-455D-9985-6A05D9B9B1D0}" destId="{ABD16A13-E6E7-4863-A46D-70E04C84B396}" srcOrd="4" destOrd="0" presId="urn:microsoft.com/office/officeart/2005/8/layout/bProcess3"/>
    <dgm:cxn modelId="{788DD01A-1DE9-4B52-BC9F-9641583262D9}" type="presParOf" srcId="{A6456340-F126-455D-9985-6A05D9B9B1D0}" destId="{F3DAF724-E69D-48E7-B71C-632960860B0D}" srcOrd="5" destOrd="0" presId="urn:microsoft.com/office/officeart/2005/8/layout/bProcess3"/>
    <dgm:cxn modelId="{F6A3BC7C-2764-4410-A78C-126B3658279F}" type="presParOf" srcId="{F3DAF724-E69D-48E7-B71C-632960860B0D}" destId="{C39E5750-0672-4A6F-ABD2-51F917678804}" srcOrd="0" destOrd="0" presId="urn:microsoft.com/office/officeart/2005/8/layout/bProcess3"/>
    <dgm:cxn modelId="{B0F6C8FD-3393-4260-8C7A-2952B8B67FE7}" type="presParOf" srcId="{A6456340-F126-455D-9985-6A05D9B9B1D0}" destId="{C64B9620-1CE9-4E5B-B7C5-2A0DD85ADFDD}" srcOrd="6" destOrd="0" presId="urn:microsoft.com/office/officeart/2005/8/layout/bProcess3"/>
    <dgm:cxn modelId="{980647C7-3894-4AD2-AF72-9263115C0E55}" type="presParOf" srcId="{A6456340-F126-455D-9985-6A05D9B9B1D0}" destId="{A7313A0A-78EC-420D-8BDC-83929F94256F}" srcOrd="7" destOrd="0" presId="urn:microsoft.com/office/officeart/2005/8/layout/bProcess3"/>
    <dgm:cxn modelId="{63AC2254-B642-471D-93D4-9D9CDBB72B8E}" type="presParOf" srcId="{A7313A0A-78EC-420D-8BDC-83929F94256F}" destId="{5B2A457C-DF6F-42E5-847C-621D53234B9E}" srcOrd="0" destOrd="0" presId="urn:microsoft.com/office/officeart/2005/8/layout/bProcess3"/>
    <dgm:cxn modelId="{5537D42F-DB17-44AF-B7E5-6CC532606343}" type="presParOf" srcId="{A6456340-F126-455D-9985-6A05D9B9B1D0}" destId="{1DA5961C-5053-42D5-BBD6-5E1DB189ADA2}" srcOrd="8" destOrd="0" presId="urn:microsoft.com/office/officeart/2005/8/layout/bProcess3"/>
    <dgm:cxn modelId="{8089ED94-2027-4F3A-B37E-088C20165F5F}" type="presParOf" srcId="{A6456340-F126-455D-9985-6A05D9B9B1D0}" destId="{6D459297-62B6-40D1-B263-CA4D8724A593}" srcOrd="9" destOrd="0" presId="urn:microsoft.com/office/officeart/2005/8/layout/bProcess3"/>
    <dgm:cxn modelId="{A4887EE1-66D0-45FC-B73C-BB6EA537E96C}" type="presParOf" srcId="{6D459297-62B6-40D1-B263-CA4D8724A593}" destId="{EB08C0DF-AA14-4E5E-89E9-73FBB15E027A}" srcOrd="0" destOrd="0" presId="urn:microsoft.com/office/officeart/2005/8/layout/bProcess3"/>
    <dgm:cxn modelId="{006F6696-5B1F-4DD7-9A69-304696D08FB0}" type="presParOf" srcId="{A6456340-F126-455D-9985-6A05D9B9B1D0}" destId="{882BCD38-70C9-4CCB-BD19-8AC2A4CC0A8B}" srcOrd="10" destOrd="0" presId="urn:microsoft.com/office/officeart/2005/8/layout/bProcess3"/>
    <dgm:cxn modelId="{C9CB970E-0001-4DD1-9AC0-BB3BE8CFF065}" type="presParOf" srcId="{A6456340-F126-455D-9985-6A05D9B9B1D0}" destId="{E0A3C7E0-2F59-464A-9869-4E7163D6285F}" srcOrd="11" destOrd="0" presId="urn:microsoft.com/office/officeart/2005/8/layout/bProcess3"/>
    <dgm:cxn modelId="{167CE52E-AF6F-4B57-B8D8-279AFBA10A0C}" type="presParOf" srcId="{E0A3C7E0-2F59-464A-9869-4E7163D6285F}" destId="{70332E2A-8B46-47F8-B1E5-964ABF69F279}" srcOrd="0" destOrd="0" presId="urn:microsoft.com/office/officeart/2005/8/layout/bProcess3"/>
    <dgm:cxn modelId="{887642CC-346B-4179-95A3-68DBB16697C2}" type="presParOf" srcId="{A6456340-F126-455D-9985-6A05D9B9B1D0}" destId="{57B5B8A9-66AC-43DE-970E-C1FC29899829}" srcOrd="12" destOrd="0" presId="urn:microsoft.com/office/officeart/2005/8/layout/bProcess3"/>
    <dgm:cxn modelId="{4315FD6A-960B-44A7-944F-D1276687926F}" type="presParOf" srcId="{A6456340-F126-455D-9985-6A05D9B9B1D0}" destId="{42C65063-2DB9-4C81-9B6A-514B2CF19528}" srcOrd="13" destOrd="0" presId="urn:microsoft.com/office/officeart/2005/8/layout/bProcess3"/>
    <dgm:cxn modelId="{D2484ED0-CFCC-48AD-BAAC-1DEA0FB7D62A}" type="presParOf" srcId="{42C65063-2DB9-4C81-9B6A-514B2CF19528}" destId="{7F12DA1A-ACA8-4151-9C8A-CC32CB04CE28}" srcOrd="0" destOrd="0" presId="urn:microsoft.com/office/officeart/2005/8/layout/bProcess3"/>
    <dgm:cxn modelId="{DC59B84A-141F-49F0-A010-A93006AF37CD}" type="presParOf" srcId="{A6456340-F126-455D-9985-6A05D9B9B1D0}" destId="{0E7B9C7D-0905-4FE9-8DAE-AB3CFFF8AD18}" srcOrd="14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01A95B7-BEFE-412D-8F74-BBF8512A73A2}">
      <dsp:nvSpPr>
        <dsp:cNvPr id="0" name=""/>
        <dsp:cNvSpPr/>
      </dsp:nvSpPr>
      <dsp:spPr>
        <a:xfrm>
          <a:off x="1680009" y="446675"/>
          <a:ext cx="3434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43424" y="45720"/>
              </a:lnTo>
            </a:path>
          </a:pathLst>
        </a:custGeom>
        <a:noFill/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42371" y="490523"/>
        <a:ext cx="18701" cy="3743"/>
      </dsp:txXfrm>
    </dsp:sp>
    <dsp:sp modelId="{7FF357B8-C91B-4499-AEF3-82F912ADE2BD}">
      <dsp:nvSpPr>
        <dsp:cNvPr id="0" name=""/>
        <dsp:cNvSpPr/>
      </dsp:nvSpPr>
      <dsp:spPr>
        <a:xfrm>
          <a:off x="55617" y="4538"/>
          <a:ext cx="1626191" cy="975715"/>
        </a:xfrm>
        <a:prstGeom prst="star8">
          <a:avLst/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ata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Collection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05310" y="154354"/>
        <a:ext cx="1126805" cy="676083"/>
      </dsp:txXfrm>
    </dsp:sp>
    <dsp:sp modelId="{1C5B85EF-5502-4E4A-82A9-201937CD7E18}">
      <dsp:nvSpPr>
        <dsp:cNvPr id="0" name=""/>
        <dsp:cNvSpPr/>
      </dsp:nvSpPr>
      <dsp:spPr>
        <a:xfrm>
          <a:off x="3680225" y="446675"/>
          <a:ext cx="3434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43424" y="45720"/>
              </a:lnTo>
            </a:path>
          </a:pathLst>
        </a:custGeom>
        <a:noFill/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842587" y="490523"/>
        <a:ext cx="18701" cy="3743"/>
      </dsp:txXfrm>
    </dsp:sp>
    <dsp:sp modelId="{FFC7BC47-2C1F-4B6A-836C-7E4798D2335E}">
      <dsp:nvSpPr>
        <dsp:cNvPr id="0" name=""/>
        <dsp:cNvSpPr/>
      </dsp:nvSpPr>
      <dsp:spPr>
        <a:xfrm>
          <a:off x="2055834" y="4538"/>
          <a:ext cx="1626191" cy="975715"/>
        </a:xfrm>
        <a:prstGeom prst="star8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escriptive Statistics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305527" y="154354"/>
        <a:ext cx="1126805" cy="676083"/>
      </dsp:txXfrm>
    </dsp:sp>
    <dsp:sp modelId="{F3DAF724-E69D-48E7-B71C-632960860B0D}">
      <dsp:nvSpPr>
        <dsp:cNvPr id="0" name=""/>
        <dsp:cNvSpPr/>
      </dsp:nvSpPr>
      <dsp:spPr>
        <a:xfrm>
          <a:off x="868713" y="978453"/>
          <a:ext cx="4000432" cy="343424"/>
        </a:xfrm>
        <a:custGeom>
          <a:avLst/>
          <a:gdLst/>
          <a:ahLst/>
          <a:cxnLst/>
          <a:rect l="0" t="0" r="0" b="0"/>
          <a:pathLst>
            <a:path>
              <a:moveTo>
                <a:pt x="4000432" y="0"/>
              </a:moveTo>
              <a:lnTo>
                <a:pt x="4000432" y="188812"/>
              </a:lnTo>
              <a:lnTo>
                <a:pt x="0" y="188812"/>
              </a:lnTo>
              <a:lnTo>
                <a:pt x="0" y="343424"/>
              </a:lnTo>
            </a:path>
          </a:pathLst>
        </a:custGeom>
        <a:noFill/>
        <a:ln w="635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68483" y="1148293"/>
        <a:ext cx="200893" cy="3743"/>
      </dsp:txXfrm>
    </dsp:sp>
    <dsp:sp modelId="{ABD16A13-E6E7-4863-A46D-70E04C84B396}">
      <dsp:nvSpPr>
        <dsp:cNvPr id="0" name=""/>
        <dsp:cNvSpPr/>
      </dsp:nvSpPr>
      <dsp:spPr>
        <a:xfrm>
          <a:off x="4056050" y="4538"/>
          <a:ext cx="1626191" cy="975715"/>
        </a:xfrm>
        <a:prstGeom prst="star8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Correlation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305743" y="154354"/>
        <a:ext cx="1126805" cy="676083"/>
      </dsp:txXfrm>
    </dsp:sp>
    <dsp:sp modelId="{A7313A0A-78EC-420D-8BDC-83929F94256F}">
      <dsp:nvSpPr>
        <dsp:cNvPr id="0" name=""/>
        <dsp:cNvSpPr/>
      </dsp:nvSpPr>
      <dsp:spPr>
        <a:xfrm>
          <a:off x="1680009" y="1796415"/>
          <a:ext cx="3434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43424" y="45720"/>
              </a:lnTo>
            </a:path>
          </a:pathLst>
        </a:custGeom>
        <a:noFill/>
        <a:ln w="635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42371" y="1840263"/>
        <a:ext cx="18701" cy="3743"/>
      </dsp:txXfrm>
    </dsp:sp>
    <dsp:sp modelId="{C64B9620-1CE9-4E5B-B7C5-2A0DD85ADFDD}">
      <dsp:nvSpPr>
        <dsp:cNvPr id="0" name=""/>
        <dsp:cNvSpPr/>
      </dsp:nvSpPr>
      <dsp:spPr>
        <a:xfrm>
          <a:off x="55617" y="1354277"/>
          <a:ext cx="1626191" cy="975715"/>
        </a:xfrm>
        <a:prstGeom prst="star8">
          <a:avLst/>
        </a:prstGeom>
        <a:solidFill>
          <a:schemeClr val="accent5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tionarity</a:t>
          </a:r>
        </a:p>
      </dsp:txBody>
      <dsp:txXfrm>
        <a:off x="305310" y="1504093"/>
        <a:ext cx="1126805" cy="676083"/>
      </dsp:txXfrm>
    </dsp:sp>
    <dsp:sp modelId="{6D459297-62B6-40D1-B263-CA4D8724A593}">
      <dsp:nvSpPr>
        <dsp:cNvPr id="0" name=""/>
        <dsp:cNvSpPr/>
      </dsp:nvSpPr>
      <dsp:spPr>
        <a:xfrm>
          <a:off x="3680225" y="1796415"/>
          <a:ext cx="3434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43424" y="45720"/>
              </a:lnTo>
            </a:path>
          </a:pathLst>
        </a:custGeom>
        <a:noFill/>
        <a:ln w="635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tr-TR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842587" y="1840263"/>
        <a:ext cx="18701" cy="3743"/>
      </dsp:txXfrm>
    </dsp:sp>
    <dsp:sp modelId="{1DA5961C-5053-42D5-BBD6-5E1DB189ADA2}">
      <dsp:nvSpPr>
        <dsp:cNvPr id="0" name=""/>
        <dsp:cNvSpPr/>
      </dsp:nvSpPr>
      <dsp:spPr>
        <a:xfrm>
          <a:off x="2055834" y="1354277"/>
          <a:ext cx="1626191" cy="975715"/>
        </a:xfrm>
        <a:prstGeom prst="star8">
          <a:avLst/>
        </a:prstGeom>
        <a:solidFill>
          <a:schemeClr val="accent6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Linearity</a:t>
          </a:r>
        </a:p>
      </dsp:txBody>
      <dsp:txXfrm>
        <a:off x="2305527" y="1504093"/>
        <a:ext cx="1126805" cy="676083"/>
      </dsp:txXfrm>
    </dsp:sp>
    <dsp:sp modelId="{E0A3C7E0-2F59-464A-9869-4E7163D6285F}">
      <dsp:nvSpPr>
        <dsp:cNvPr id="0" name=""/>
        <dsp:cNvSpPr/>
      </dsp:nvSpPr>
      <dsp:spPr>
        <a:xfrm>
          <a:off x="868713" y="2328192"/>
          <a:ext cx="4000432" cy="343424"/>
        </a:xfrm>
        <a:custGeom>
          <a:avLst/>
          <a:gdLst/>
          <a:ahLst/>
          <a:cxnLst/>
          <a:rect l="0" t="0" r="0" b="0"/>
          <a:pathLst>
            <a:path>
              <a:moveTo>
                <a:pt x="4000432" y="0"/>
              </a:moveTo>
              <a:lnTo>
                <a:pt x="4000432" y="188812"/>
              </a:lnTo>
              <a:lnTo>
                <a:pt x="0" y="188812"/>
              </a:lnTo>
              <a:lnTo>
                <a:pt x="0" y="343424"/>
              </a:lnTo>
            </a:path>
          </a:pathLst>
        </a:custGeom>
        <a:noFill/>
        <a:ln w="635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68483" y="2498032"/>
        <a:ext cx="200893" cy="3743"/>
      </dsp:txXfrm>
    </dsp:sp>
    <dsp:sp modelId="{882BCD38-70C9-4CCB-BD19-8AC2A4CC0A8B}">
      <dsp:nvSpPr>
        <dsp:cNvPr id="0" name=""/>
        <dsp:cNvSpPr/>
      </dsp:nvSpPr>
      <dsp:spPr>
        <a:xfrm>
          <a:off x="4056050" y="1354277"/>
          <a:ext cx="1626191" cy="975715"/>
        </a:xfrm>
        <a:prstGeom prst="star8">
          <a:avLst/>
        </a:prstGeom>
        <a:solidFill>
          <a:schemeClr val="accent2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Cointegration</a:t>
          </a:r>
        </a:p>
      </dsp:txBody>
      <dsp:txXfrm>
        <a:off x="4305743" y="1504093"/>
        <a:ext cx="1126805" cy="676083"/>
      </dsp:txXfrm>
    </dsp:sp>
    <dsp:sp modelId="{42C65063-2DB9-4C81-9B6A-514B2CF19528}">
      <dsp:nvSpPr>
        <dsp:cNvPr id="0" name=""/>
        <dsp:cNvSpPr/>
      </dsp:nvSpPr>
      <dsp:spPr>
        <a:xfrm>
          <a:off x="1680009" y="3146154"/>
          <a:ext cx="34342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343424" y="45720"/>
              </a:lnTo>
            </a:path>
          </a:pathLst>
        </a:custGeom>
        <a:noFill/>
        <a:ln w="635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z="-110000"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842371" y="3190002"/>
        <a:ext cx="18701" cy="3743"/>
      </dsp:txXfrm>
    </dsp:sp>
    <dsp:sp modelId="{57B5B8A9-66AC-43DE-970E-C1FC29899829}">
      <dsp:nvSpPr>
        <dsp:cNvPr id="0" name=""/>
        <dsp:cNvSpPr/>
      </dsp:nvSpPr>
      <dsp:spPr>
        <a:xfrm>
          <a:off x="55617" y="2704016"/>
          <a:ext cx="1626191" cy="975715"/>
        </a:xfrm>
        <a:prstGeom prst="star8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Regression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Estimations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05310" y="2853832"/>
        <a:ext cx="1126805" cy="676083"/>
      </dsp:txXfrm>
    </dsp:sp>
    <dsp:sp modelId="{0E7B9C7D-0905-4FE9-8DAE-AB3CFFF8AD18}">
      <dsp:nvSpPr>
        <dsp:cNvPr id="0" name=""/>
        <dsp:cNvSpPr/>
      </dsp:nvSpPr>
      <dsp:spPr>
        <a:xfrm>
          <a:off x="2055834" y="2704016"/>
          <a:ext cx="1626191" cy="975715"/>
        </a:xfrm>
        <a:prstGeom prst="star8">
          <a:avLst/>
        </a:prstGeom>
        <a:solidFill>
          <a:schemeClr val="accent4">
            <a:hueOff val="0"/>
            <a:satOff val="0"/>
            <a:lumOff val="0"/>
            <a:alphaOff val="0"/>
          </a:schemeClr>
        </a:solidFill>
        <a:ln>
          <a:noFill/>
        </a:ln>
        <a:effectLst/>
        <a:scene3d>
          <a:camera prst="orthographicFront">
            <a:rot lat="0" lon="0" rev="0"/>
          </a:camera>
          <a:lightRig rig="contrasting" dir="t">
            <a:rot lat="0" lon="0" rev="1200000"/>
          </a:lightRig>
        </a:scene3d>
        <a:sp3d contourW="19050" prstMaterial="metal">
          <a:bevelT w="88900" h="203200"/>
          <a:bevelB w="165100" h="254000"/>
        </a:sp3d>
      </dsp:spPr>
      <dsp:style>
        <a:lnRef idx="0">
          <a:scrgbClr r="0" g="0" b="0"/>
        </a:lnRef>
        <a:fillRef idx="1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tr-T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WLMC Approach for Four-Variate Cases</a:t>
          </a: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305527" y="2853832"/>
        <a:ext cx="1126805" cy="67608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3">
  <dgm:title val=""/>
  <dgm:desc val=""/>
  <dgm:catLst>
    <dgm:cat type="3D" pri="11300"/>
  </dgm:catLst>
  <dgm:scene3d>
    <a:camera prst="orthographicFront"/>
    <a:lightRig rig="threePt" dir="t"/>
  </dgm:scene3d>
  <dgm:styleLbl name="node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clear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182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>
        <a:rot lat="0" lon="0" rev="0"/>
      </a:camera>
      <a:lightRig rig="contrasting" dir="t">
        <a:rot lat="0" lon="0" rev="1200000"/>
      </a:lightRig>
    </dgm:scene3d>
    <dgm:sp3d z="10000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2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3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2D4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parChTrans1D1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>
        <a:rot lat="0" lon="0" rev="0"/>
      </a:camera>
      <a:lightRig rig="contrasting" dir="t">
        <a:rot lat="0" lon="0" rev="1200000"/>
      </a:lightRig>
    </dgm:scene3d>
    <dgm:sp3d z="-110000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2700" prstMaterial="flat">
      <a:bevelT w="177800" h="2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>
        <a:rot lat="0" lon="0" rev="0"/>
      </a:camera>
      <a:lightRig rig="contrasting" dir="t">
        <a:rot lat="0" lon="0" rev="1200000"/>
      </a:lightRig>
    </dgm:scene3d>
    <dgm:sp3d z="-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>
        <a:rot lat="0" lon="0" rev="0"/>
      </a:camera>
      <a:lightRig rig="contrasting" dir="t">
        <a:rot lat="0" lon="0" rev="1200000"/>
      </a:lightRig>
    </dgm:scene3d>
    <dgm:sp3d z="-300000" prstMaterial="plastic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>
        <a:rot lat="0" lon="0" rev="0"/>
      </a:camera>
      <a:lightRig rig="contrasting" dir="t">
        <a:rot lat="0" lon="0" rev="1200000"/>
      </a:lightRig>
    </dgm:scene3d>
    <dgm:sp3d contourW="12700" prstMaterial="flat">
      <a:bevelT w="100800" h="154000"/>
      <a:bevelB w="1524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>
        <a:rot lat="0" lon="0" rev="0"/>
      </a:camera>
      <a:lightRig rig="contrasting" dir="t">
        <a:rot lat="0" lon="0" rev="1200000"/>
      </a:lightRig>
    </dgm:scene3d>
    <dgm:sp3d z="-152400" prstMaterial="matte"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>
        <a:rot lat="0" lon="0" rev="0"/>
      </a:camera>
      <a:lightRig rig="contrasting" dir="t">
        <a:rot lat="0" lon="0" rev="1200000"/>
      </a:lightRig>
    </dgm:scene3d>
    <dgm:sp3d z="300000" contourW="19050" prstMaterial="metal">
      <a:bevelT w="88900" h="203200"/>
      <a:bevelB w="165100" h="254000"/>
    </dgm:sp3d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D51F4-8C52-450F-9BC3-D4B170288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2</Pages>
  <Words>1264</Words>
  <Characters>7205</Characters>
  <Application>Microsoft Office Word</Application>
  <DocSecurity>0</DocSecurity>
  <Lines>60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Tevfik Kartal</dc:creator>
  <cp:keywords/>
  <dc:description/>
  <cp:lastModifiedBy>Mustafa Tevfik Kartal</cp:lastModifiedBy>
  <cp:revision>46</cp:revision>
  <dcterms:created xsi:type="dcterms:W3CDTF">2023-05-14T18:42:00Z</dcterms:created>
  <dcterms:modified xsi:type="dcterms:W3CDTF">2024-01-1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c4dc84282541c6d2b2a7ca0b326fa3906198a67d06a8f54df8f52e317889f9</vt:lpwstr>
  </property>
</Properties>
</file>